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CC79A" w14:textId="1A5A24D5" w:rsidR="00C946A6" w:rsidRDefault="007D5852" w:rsidP="00A075B2">
      <w:pPr>
        <w:pStyle w:val="SectionHeading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bookmarkStart w:id="0" w:name="_Hlk129954929"/>
      <w:bookmarkStart w:id="1" w:name="_Hlk108020374"/>
      <w:bookmarkStart w:id="2" w:name="_GoBack"/>
      <w:r w:rsidRPr="00393D73">
        <w:rPr>
          <w:rFonts w:ascii="Times New Roman" w:hAnsi="Times New Roman" w:cs="Times New Roman"/>
          <w:sz w:val="28"/>
          <w:szCs w:val="28"/>
        </w:rPr>
        <w:t xml:space="preserve">Patients with </w:t>
      </w:r>
      <w:r w:rsidR="00E266BF" w:rsidRPr="00E266BF">
        <w:rPr>
          <w:rFonts w:ascii="Times New Roman" w:hAnsi="Times New Roman" w:cs="Times New Roman"/>
          <w:sz w:val="28"/>
          <w:szCs w:val="28"/>
        </w:rPr>
        <w:t>episodic migraine without aura</w:t>
      </w:r>
      <w:r w:rsidRPr="00393D73">
        <w:rPr>
          <w:rFonts w:ascii="Times New Roman" w:hAnsi="Times New Roman" w:cs="Times New Roman"/>
          <w:sz w:val="28"/>
          <w:szCs w:val="28"/>
        </w:rPr>
        <w:t xml:space="preserve"> ha</w:t>
      </w:r>
      <w:r w:rsidR="00E9503F">
        <w:rPr>
          <w:rFonts w:ascii="Times New Roman" w:hAnsi="Times New Roman" w:cs="Times New Roman"/>
          <w:sz w:val="28"/>
          <w:szCs w:val="28"/>
        </w:rPr>
        <w:t>ve</w:t>
      </w:r>
      <w:r w:rsidRPr="00393D73">
        <w:rPr>
          <w:rFonts w:ascii="Times New Roman" w:hAnsi="Times New Roman" w:cs="Times New Roman"/>
          <w:sz w:val="28"/>
          <w:szCs w:val="28"/>
        </w:rPr>
        <w:t xml:space="preserve"> an increased rate of delayed discounting</w:t>
      </w:r>
    </w:p>
    <w:p w14:paraId="52E7FC0D" w14:textId="566E5CB2" w:rsidR="00A91DAE" w:rsidRPr="00A91DAE" w:rsidRDefault="00A91DAE" w:rsidP="00A91DAE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91DAE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bookmarkEnd w:id="0"/>
    <w:bookmarkEnd w:id="1"/>
    <w:p w14:paraId="1D094A25" w14:textId="77777777" w:rsidR="00A91DAE" w:rsidRPr="00CA7023" w:rsidRDefault="00A91DAE" w:rsidP="00A91DAE">
      <w:pPr>
        <w:spacing w:after="24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CA7023">
        <w:rPr>
          <w:rFonts w:ascii="Times New Roman" w:hAnsi="Times New Roman" w:cs="Times New Roman"/>
          <w:sz w:val="21"/>
          <w:szCs w:val="21"/>
        </w:rPr>
        <w:t xml:space="preserve">Lu Wang Ph.D. </w:t>
      </w:r>
      <w:proofErr w:type="spellStart"/>
      <w:proofErr w:type="gramStart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a,d</w:t>
      </w:r>
      <w:proofErr w:type="gramEnd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,e</w:t>
      </w:r>
      <w:proofErr w:type="spellEnd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,</w:t>
      </w:r>
      <w:r w:rsidRPr="00CA7023">
        <w:rPr>
          <w:rFonts w:ascii="SimSun" w:eastAsia="SimSun" w:hAnsi="SimSun" w:cs="SimSun" w:hint="eastAsia"/>
          <w:sz w:val="21"/>
          <w:szCs w:val="21"/>
          <w:vertAlign w:val="superscript"/>
        </w:rPr>
        <w:t>△</w:t>
      </w:r>
      <w:r w:rsidRPr="00CA7023">
        <w:rPr>
          <w:rFonts w:ascii="Times New Roman" w:hAnsi="Times New Roman" w:cs="Times New Roman"/>
          <w:sz w:val="21"/>
          <w:szCs w:val="21"/>
        </w:rPr>
        <w:t>,</w:t>
      </w:r>
      <w:proofErr w:type="spellStart"/>
      <w:r w:rsidRPr="00CA7023">
        <w:rPr>
          <w:rFonts w:ascii="Times New Roman" w:hAnsi="Times New Roman" w:cs="Times New Roman"/>
          <w:sz w:val="21"/>
          <w:szCs w:val="21"/>
        </w:rPr>
        <w:t>Chenyang</w:t>
      </w:r>
      <w:proofErr w:type="spellEnd"/>
      <w:r w:rsidRPr="00CA7023">
        <w:rPr>
          <w:rFonts w:ascii="Times New Roman" w:hAnsi="Times New Roman" w:cs="Times New Roman"/>
          <w:sz w:val="21"/>
          <w:szCs w:val="21"/>
        </w:rPr>
        <w:t xml:space="preserve"> Dai M.M. </w:t>
      </w:r>
      <w:proofErr w:type="spellStart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a,d,e</w:t>
      </w:r>
      <w:proofErr w:type="spellEnd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 xml:space="preserve">, </w:t>
      </w:r>
      <w:r w:rsidRPr="00CA7023">
        <w:rPr>
          <w:rFonts w:ascii="SimSun" w:eastAsia="SimSun" w:hAnsi="SimSun" w:cs="SimSun" w:hint="eastAsia"/>
          <w:sz w:val="21"/>
          <w:szCs w:val="21"/>
          <w:vertAlign w:val="superscript"/>
        </w:rPr>
        <w:t>△</w:t>
      </w:r>
      <w:r w:rsidRPr="00CA7023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CA7023">
        <w:rPr>
          <w:rFonts w:ascii="Times New Roman" w:hAnsi="Times New Roman" w:cs="Times New Roman"/>
          <w:sz w:val="21"/>
          <w:szCs w:val="21"/>
        </w:rPr>
        <w:t>M</w:t>
      </w:r>
      <w:r w:rsidRPr="00CA7023">
        <w:rPr>
          <w:rFonts w:ascii="Times New Roman" w:hAnsi="Times New Roman" w:cs="Times New Roman" w:hint="eastAsia"/>
          <w:sz w:val="21"/>
          <w:szCs w:val="21"/>
        </w:rPr>
        <w:t>anman</w:t>
      </w:r>
      <w:proofErr w:type="spellEnd"/>
      <w:r w:rsidRPr="00CA7023">
        <w:rPr>
          <w:rFonts w:ascii="Times New Roman" w:hAnsi="Times New Roman" w:cs="Times New Roman"/>
          <w:sz w:val="21"/>
          <w:szCs w:val="21"/>
        </w:rPr>
        <w:t xml:space="preserve"> Gao M.M.</w:t>
      </w:r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proofErr w:type="spellStart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a,d</w:t>
      </w:r>
      <w:proofErr w:type="spellEnd"/>
      <w:r w:rsidRPr="00CA7023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CA7023">
        <w:rPr>
          <w:rFonts w:ascii="Times New Roman" w:hAnsi="Times New Roman" w:cs="Times New Roman"/>
          <w:sz w:val="21"/>
          <w:szCs w:val="21"/>
        </w:rPr>
        <w:t>Zhi</w:t>
      </w:r>
      <w:proofErr w:type="spellEnd"/>
      <w:r w:rsidRPr="00CA702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CA7023">
        <w:rPr>
          <w:rFonts w:ascii="Times New Roman" w:hAnsi="Times New Roman" w:cs="Times New Roman"/>
          <w:sz w:val="21"/>
          <w:szCs w:val="21"/>
        </w:rPr>
        <w:t>Geng</w:t>
      </w:r>
      <w:proofErr w:type="spellEnd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Pr="00CA7023">
        <w:rPr>
          <w:rFonts w:ascii="Times New Roman" w:hAnsi="Times New Roman" w:cs="Times New Roman"/>
          <w:sz w:val="21"/>
          <w:szCs w:val="21"/>
        </w:rPr>
        <w:t xml:space="preserve">M.M. </w:t>
      </w:r>
      <w:proofErr w:type="spellStart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a,d</w:t>
      </w:r>
      <w:proofErr w:type="spellEnd"/>
      <w:r w:rsidRPr="00CA7023">
        <w:rPr>
          <w:rFonts w:ascii="Times New Roman" w:hAnsi="Times New Roman" w:cs="Times New Roman"/>
          <w:sz w:val="21"/>
          <w:szCs w:val="21"/>
        </w:rPr>
        <w:t xml:space="preserve">, Pan Wu M.M. </w:t>
      </w:r>
      <w:proofErr w:type="spellStart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a,d</w:t>
      </w:r>
      <w:proofErr w:type="spellEnd"/>
      <w:r w:rsidRPr="00CA7023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CA7023">
        <w:rPr>
          <w:rFonts w:ascii="Times New Roman" w:hAnsi="Times New Roman" w:cs="Times New Roman"/>
          <w:sz w:val="21"/>
          <w:szCs w:val="21"/>
        </w:rPr>
        <w:t>Panpan</w:t>
      </w:r>
      <w:proofErr w:type="spellEnd"/>
      <w:r w:rsidRPr="00CA7023">
        <w:rPr>
          <w:rFonts w:ascii="Times New Roman" w:hAnsi="Times New Roman" w:cs="Times New Roman"/>
          <w:sz w:val="21"/>
          <w:szCs w:val="21"/>
        </w:rPr>
        <w:t xml:space="preserve"> Hu Ph.D. </w:t>
      </w:r>
      <w:proofErr w:type="spellStart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a,d,e</w:t>
      </w:r>
      <w:proofErr w:type="spellEnd"/>
      <w:r w:rsidRPr="00CA7023">
        <w:rPr>
          <w:rFonts w:ascii="Times New Roman" w:hAnsi="Times New Roman" w:cs="Times New Roman"/>
          <w:sz w:val="21"/>
          <w:szCs w:val="21"/>
        </w:rPr>
        <w:t xml:space="preserve">, Ling Wei Ph.D. </w:t>
      </w:r>
      <w:proofErr w:type="spellStart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a,d,e</w:t>
      </w:r>
      <w:proofErr w:type="spellEnd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,*</w:t>
      </w:r>
      <w:r w:rsidRPr="00CA7023">
        <w:rPr>
          <w:rFonts w:ascii="Times New Roman" w:hAnsi="Times New Roman" w:cs="Times New Roman"/>
          <w:sz w:val="21"/>
          <w:szCs w:val="21"/>
        </w:rPr>
        <w:t>,</w:t>
      </w:r>
      <w:proofErr w:type="spellStart"/>
      <w:r w:rsidRPr="00CA7023">
        <w:rPr>
          <w:rFonts w:ascii="Times New Roman" w:hAnsi="Times New Roman" w:cs="Times New Roman"/>
          <w:sz w:val="21"/>
          <w:szCs w:val="21"/>
        </w:rPr>
        <w:t>Xingqi</w:t>
      </w:r>
      <w:proofErr w:type="spellEnd"/>
      <w:r w:rsidRPr="00CA7023">
        <w:rPr>
          <w:rFonts w:ascii="Times New Roman" w:hAnsi="Times New Roman" w:cs="Times New Roman"/>
          <w:sz w:val="21"/>
          <w:szCs w:val="21"/>
        </w:rPr>
        <w:t xml:space="preserve"> Wu M.D. </w:t>
      </w:r>
      <w:proofErr w:type="spellStart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a,d,e</w:t>
      </w:r>
      <w:proofErr w:type="spellEnd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,*</w:t>
      </w:r>
      <w:r w:rsidRPr="00CA7023">
        <w:rPr>
          <w:rFonts w:ascii="Times New Roman" w:hAnsi="Times New Roman" w:cs="Times New Roman"/>
          <w:sz w:val="21"/>
          <w:szCs w:val="21"/>
        </w:rPr>
        <w:t xml:space="preserve">, Kai Wang M.D. , Ph.D. </w:t>
      </w:r>
      <w:proofErr w:type="spellStart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a,b,c,d,e,f</w:t>
      </w:r>
      <w:proofErr w:type="spellEnd"/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,*</w:t>
      </w:r>
    </w:p>
    <w:p w14:paraId="086E2CC2" w14:textId="77777777" w:rsidR="00A91DAE" w:rsidRPr="00CA7023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r w:rsidRPr="00CA7023">
        <w:rPr>
          <w:rFonts w:ascii="Times New Roman" w:hAnsi="Times New Roman" w:cs="Times New Roman"/>
          <w:sz w:val="21"/>
          <w:szCs w:val="21"/>
        </w:rPr>
        <w:t>Department of Neurology, The First Affiliated Hospital of Anhui Medical University, Hefei 230022, China</w:t>
      </w:r>
    </w:p>
    <w:p w14:paraId="05B7D49D" w14:textId="77777777" w:rsidR="00A91DAE" w:rsidRPr="00CA7023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 xml:space="preserve">b </w:t>
      </w:r>
      <w:r w:rsidRPr="00CA7023">
        <w:rPr>
          <w:rFonts w:ascii="Times New Roman" w:hAnsi="Times New Roman" w:cs="Times New Roman"/>
          <w:sz w:val="21"/>
          <w:szCs w:val="21"/>
        </w:rPr>
        <w:t xml:space="preserve">School of Mental Health and Psychological Sciences, Anhui Medical University, Hefei 230000, China </w:t>
      </w:r>
    </w:p>
    <w:p w14:paraId="78643F1B" w14:textId="77777777" w:rsidR="00A91DAE" w:rsidRPr="00CA7023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 xml:space="preserve">c </w:t>
      </w:r>
      <w:r w:rsidRPr="00CA7023">
        <w:rPr>
          <w:rFonts w:ascii="Times New Roman" w:hAnsi="Times New Roman" w:cs="Times New Roman"/>
          <w:sz w:val="21"/>
          <w:szCs w:val="21"/>
        </w:rPr>
        <w:t xml:space="preserve">Institute of Artificial Intelligence, Hefei Comprehensive National Science Center, Hefei, China. </w:t>
      </w:r>
      <w:r w:rsidRPr="00CA7023" w:rsidDel="003E4603">
        <w:rPr>
          <w:rFonts w:ascii="Times New Roman" w:hAnsi="Times New Roman" w:cs="Times New Roman"/>
          <w:sz w:val="21"/>
          <w:szCs w:val="21"/>
        </w:rPr>
        <w:t xml:space="preserve">230088 </w:t>
      </w:r>
    </w:p>
    <w:p w14:paraId="38D5F83A" w14:textId="77777777" w:rsidR="00A91DAE" w:rsidRPr="00CA7023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 xml:space="preserve">d </w:t>
      </w:r>
      <w:r w:rsidRPr="00CA7023">
        <w:rPr>
          <w:rFonts w:ascii="Times New Roman" w:hAnsi="Times New Roman" w:cs="Times New Roman"/>
          <w:sz w:val="21"/>
          <w:szCs w:val="21"/>
        </w:rPr>
        <w:t xml:space="preserve">Anhui Province Key Laboratory of Cognition and Neuropsychiatric Disorders, Hefei 230022, China </w:t>
      </w:r>
    </w:p>
    <w:p w14:paraId="03A0A802" w14:textId="77777777" w:rsidR="00A91DAE" w:rsidRPr="00CA7023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Pr="00CA7023">
        <w:rPr>
          <w:rFonts w:ascii="Times New Roman" w:hAnsi="Times New Roman" w:cs="Times New Roman"/>
          <w:sz w:val="21"/>
          <w:szCs w:val="21"/>
        </w:rPr>
        <w:t xml:space="preserve"> Collaborative Innovation Center of Neuropsychiatric Disorders and Mental Health, Hefei 230022, China</w:t>
      </w:r>
    </w:p>
    <w:p w14:paraId="455A0D86" w14:textId="77777777" w:rsidR="00A91DAE" w:rsidRPr="00CA7023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>f</w:t>
      </w:r>
      <w:r w:rsidRPr="00CA7023">
        <w:rPr>
          <w:rFonts w:ascii="Times New Roman" w:hAnsi="Times New Roman" w:cs="Times New Roman"/>
          <w:sz w:val="21"/>
          <w:szCs w:val="21"/>
        </w:rPr>
        <w:t xml:space="preserve"> Anhui Provincial Institute of Translational Medicine, Anhui Medical University, Hefei, 230032, China</w:t>
      </w:r>
    </w:p>
    <w:p w14:paraId="2AC59B62" w14:textId="77777777" w:rsidR="00A91DAE" w:rsidRPr="00CA7023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9E6BFF0" w14:textId="77777777" w:rsidR="00A91DAE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CA7023">
        <w:rPr>
          <w:rFonts w:ascii="SimSun" w:eastAsia="SimSun" w:hAnsi="SimSun" w:cs="SimSun" w:hint="eastAsia"/>
          <w:sz w:val="21"/>
          <w:szCs w:val="21"/>
          <w:vertAlign w:val="superscript"/>
        </w:rPr>
        <w:t>△</w:t>
      </w:r>
      <w:r w:rsidRPr="00CA7023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Pr="00CA7023">
        <w:rPr>
          <w:rFonts w:ascii="Times New Roman" w:hAnsi="Times New Roman" w:cs="Times New Roman"/>
          <w:sz w:val="21"/>
          <w:szCs w:val="21"/>
        </w:rPr>
        <w:t>These authors contributed to the work equally, and should be regarded as co-first authors.</w:t>
      </w:r>
    </w:p>
    <w:p w14:paraId="11CAA8F6" w14:textId="77777777" w:rsidR="00A91DAE" w:rsidRPr="00CA7023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A21B124" w14:textId="77777777" w:rsidR="00A91DAE" w:rsidRPr="00A075B2" w:rsidRDefault="00A91DAE" w:rsidP="00A91DA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9572F7" w14:textId="77777777" w:rsidR="00A91DAE" w:rsidRPr="00A075B2" w:rsidRDefault="00A91DAE" w:rsidP="00A91DA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075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ence to:</w:t>
      </w:r>
    </w:p>
    <w:p w14:paraId="0568531D" w14:textId="77777777" w:rsidR="00A91DAE" w:rsidRPr="00A075B2" w:rsidRDefault="00A91DAE" w:rsidP="00A91D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5B2">
        <w:rPr>
          <w:rFonts w:ascii="Times New Roman" w:hAnsi="Times New Roman" w:cs="Times New Roman"/>
          <w:sz w:val="24"/>
          <w:szCs w:val="24"/>
        </w:rPr>
        <w:t xml:space="preserve">Kai Wang, Ph.D., M.D.     E-mail: </w:t>
      </w:r>
      <w:hyperlink r:id="rId11" w:history="1">
        <w:r w:rsidRPr="00A075B2">
          <w:rPr>
            <w:rStyle w:val="Hyperlink"/>
            <w:rFonts w:ascii="Times New Roman" w:hAnsi="Times New Roman" w:cs="Times New Roman"/>
            <w:sz w:val="24"/>
            <w:szCs w:val="24"/>
          </w:rPr>
          <w:t>wangkai1964@126.com</w:t>
        </w:r>
      </w:hyperlink>
    </w:p>
    <w:p w14:paraId="0E4929CC" w14:textId="77777777" w:rsidR="00A91DAE" w:rsidRPr="00A075B2" w:rsidRDefault="00A91DAE" w:rsidP="00A91DAE">
      <w:pPr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A075B2">
        <w:rPr>
          <w:rFonts w:ascii="Times New Roman" w:hAnsi="Times New Roman" w:cs="Times New Roman"/>
          <w:sz w:val="24"/>
          <w:szCs w:val="24"/>
        </w:rPr>
        <w:t xml:space="preserve">Xingqi Wu, M.D.   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A075B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2" w:history="1">
        <w:r w:rsidRPr="00A075B2">
          <w:rPr>
            <w:rStyle w:val="Hyperlink"/>
            <w:rFonts w:ascii="Times New Roman" w:hAnsi="Times New Roman" w:cs="Times New Roman"/>
            <w:sz w:val="24"/>
            <w:szCs w:val="24"/>
          </w:rPr>
          <w:t>wuxingqi09@163.com</w:t>
        </w:r>
      </w:hyperlink>
    </w:p>
    <w:p w14:paraId="27D53BAC" w14:textId="77777777" w:rsidR="00A91DAE" w:rsidRPr="00A075B2" w:rsidRDefault="00A91DAE" w:rsidP="00A91D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5B2">
        <w:rPr>
          <w:rFonts w:ascii="Times New Roman" w:hAnsi="Times New Roman" w:cs="Times New Roman"/>
          <w:sz w:val="24"/>
          <w:szCs w:val="24"/>
        </w:rPr>
        <w:t>Ling Wei, Ph.D.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bookmarkStart w:id="3" w:name="OLE_LINK9"/>
      <w:bookmarkStart w:id="4" w:name="OLE_LINK10"/>
      <w:bookmarkStart w:id="5" w:name="OLE_LINK12"/>
      <w:bookmarkStart w:id="6" w:name="OLE_LINK14"/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A075B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3" w:history="1">
        <w:r w:rsidRPr="00CE1C99">
          <w:rPr>
            <w:rStyle w:val="Hyperlink"/>
            <w:rFonts w:ascii="Times New Roman" w:eastAsia="SimSun" w:hAnsi="Times New Roman" w:cs="Times New Roman"/>
            <w:szCs w:val="24"/>
          </w:rPr>
          <w:t>ahykdxwl@126.com</w:t>
        </w:r>
        <w:bookmarkEnd w:id="3"/>
        <w:bookmarkEnd w:id="4"/>
        <w:bookmarkEnd w:id="5"/>
        <w:bookmarkEnd w:id="6"/>
      </w:hyperlink>
    </w:p>
    <w:p w14:paraId="3A5EF0AE" w14:textId="77777777" w:rsidR="00A91DAE" w:rsidRPr="00A075B2" w:rsidRDefault="00A91DAE" w:rsidP="00A91D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5B2">
        <w:rPr>
          <w:rFonts w:ascii="Times New Roman" w:hAnsi="Times New Roman" w:cs="Times New Roman"/>
          <w:sz w:val="24"/>
          <w:szCs w:val="24"/>
        </w:rPr>
        <w:t>Tel/Fax: +86-0551-62923704</w:t>
      </w:r>
    </w:p>
    <w:p w14:paraId="4C02208A" w14:textId="5FB0AF65" w:rsidR="00A91DAE" w:rsidRPr="00A075B2" w:rsidRDefault="00A91DAE" w:rsidP="00A91DA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75B2">
        <w:rPr>
          <w:rFonts w:ascii="Times New Roman" w:hAnsi="Times New Roman" w:cs="Times New Roman"/>
          <w:sz w:val="24"/>
          <w:szCs w:val="24"/>
        </w:rPr>
        <w:t>Department of Neurology, The First Affiliated Hospital of Anhui Medical University, Jixi Road. No 218, Hefei 230000, China</w:t>
      </w:r>
    </w:p>
    <w:p w14:paraId="0F48329A" w14:textId="1002DA83" w:rsidR="00EE3D86" w:rsidRPr="00E761E1" w:rsidRDefault="00A91DAE" w:rsidP="00A91DA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  <w:sectPr w:rsidR="00EE3D86" w:rsidRPr="00E761E1" w:rsidSect="00832C05">
          <w:footerReference w:type="default" r:id="rId14"/>
          <w:pgSz w:w="11906" w:h="16838" w:code="9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A075B2">
        <w:rPr>
          <w:rFonts w:ascii="Times New Roman" w:hAnsi="Times New Roman" w:cs="Times New Roman"/>
          <w:b/>
          <w:sz w:val="24"/>
          <w:szCs w:val="24"/>
        </w:rPr>
        <w:t>*Number of tables: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7D5852" w:rsidRPr="00A075B2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6732E5ED" w14:textId="6C1C2C9B" w:rsidR="00873CCE" w:rsidRDefault="00873CC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5102"/>
        <w:gridCol w:w="1134"/>
        <w:gridCol w:w="1134"/>
        <w:gridCol w:w="1165"/>
      </w:tblGrid>
      <w:tr w:rsidR="0037361B" w14:paraId="5318CD24" w14:textId="77777777" w:rsidTr="00915657">
        <w:trPr>
          <w:trHeight w:val="850"/>
          <w:jc w:val="center"/>
        </w:trPr>
        <w:tc>
          <w:tcPr>
            <w:tcW w:w="853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0704D7" w14:textId="07425FCC" w:rsidR="0037361B" w:rsidRPr="00915657" w:rsidRDefault="00A9469E" w:rsidP="0091565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915657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37361B" w:rsidRPr="00915657">
              <w:rPr>
                <w:rFonts w:ascii="Arial" w:hAnsi="Arial" w:cs="Arial"/>
                <w:b/>
                <w:bCs/>
                <w:color w:val="000000"/>
              </w:rPr>
              <w:t>Table</w:t>
            </w:r>
            <w:r w:rsidRPr="00915657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9B1BF4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BF46C7" w:rsidRPr="00915657">
              <w:rPr>
                <w:rFonts w:ascii="Arial" w:hAnsi="Arial" w:cs="Arial"/>
                <w:b/>
                <w:bCs/>
                <w:color w:val="000000"/>
              </w:rPr>
              <w:t>: the correlation between Lg</w:t>
            </w:r>
            <w:r w:rsidR="009D4377" w:rsidRPr="00915657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BF46C7" w:rsidRPr="00915657">
              <w:rPr>
                <w:rFonts w:ascii="Arial" w:hAnsi="Arial" w:cs="Arial"/>
                <w:b/>
                <w:bCs/>
                <w:color w:val="000000"/>
              </w:rPr>
              <w:t xml:space="preserve">K </w:t>
            </w:r>
            <w:r w:rsidR="00BF46C7" w:rsidRPr="00915657">
              <w:rPr>
                <w:rFonts w:ascii="Arial" w:hAnsi="Arial" w:cs="Arial" w:hint="eastAsia"/>
                <w:b/>
                <w:bCs/>
                <w:color w:val="000000"/>
              </w:rPr>
              <w:t>and</w:t>
            </w:r>
            <w:r w:rsidR="00BF46C7" w:rsidRPr="00915657">
              <w:rPr>
                <w:rFonts w:ascii="Arial" w:hAnsi="Arial" w:cs="Arial"/>
                <w:b/>
                <w:bCs/>
                <w:color w:val="000000"/>
              </w:rPr>
              <w:t xml:space="preserve"> Demographics, Neuropsychological assessment, and RSFC in EWoA groups</w:t>
            </w:r>
          </w:p>
        </w:tc>
      </w:tr>
      <w:tr w:rsidR="00BF46C7" w14:paraId="2C3EF30C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82C194" w14:textId="77777777" w:rsidR="0037361B" w:rsidRPr="009B1BF4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49535D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0FCF5C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92B538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BF46C7" w14:paraId="275060AD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D4B3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997E" w14:textId="31DEB520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2EAB" w14:textId="47D74E69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434B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1D1D3F1F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8AD0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2FB9" w14:textId="29E7FE6B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7DBC" w14:textId="44181468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719C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034817D7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4CC0" w14:textId="327C5BFB" w:rsidR="0037361B" w:rsidRDefault="003D7F2E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7F2E">
              <w:rPr>
                <w:rFonts w:ascii="Arial" w:hAnsi="Arial" w:cs="Arial"/>
                <w:color w:val="000000"/>
                <w:sz w:val="20"/>
                <w:szCs w:val="20"/>
              </w:rPr>
              <w:t>Total time of migraine pain</w:t>
            </w:r>
            <w:r w:rsidR="0037361B">
              <w:rPr>
                <w:rFonts w:ascii="Arial" w:hAnsi="Arial" w:cs="Arial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15F9" w14:textId="6AD3A2D6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E272" w14:textId="2C7AA74B" w:rsidR="0037361B" w:rsidRPr="00A9469E" w:rsidRDefault="00A9469E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6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</w:t>
            </w:r>
            <w:r w:rsidR="0037361B" w:rsidRPr="00A946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</w:t>
            </w:r>
            <w:r w:rsidRPr="00A946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2C52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13AF4739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429B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quency Acute pain (days/mon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3AA9" w14:textId="22AD505B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23AA" w14:textId="6DF08806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E211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154D5BC0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0D28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dache frequency (per mon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91E4" w14:textId="3F9F4DA2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DA47" w14:textId="5D7218A4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B8C6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04F561EA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83BB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uration of headache (hou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7280" w14:textId="7D282EC8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82F9" w14:textId="09979B61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6892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66EE5C8B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FC50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Gill pain questionna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6CA4" w14:textId="1830A14C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B8C6" w14:textId="1CA897E9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8507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6BEFABB1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3C33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in Rating Index Sensory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6C75" w14:textId="0AD87B12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AEFB" w14:textId="2DF62893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8AEF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410AE7F6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A055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in Rating Index Affective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C09C" w14:textId="577F4A5F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F172" w14:textId="4954F67A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74EA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1CAC6B75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8F9F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headache severity (0–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BCFF" w14:textId="5B808999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7499" w14:textId="6D2BA645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1C59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0002EAA8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3B47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dache intensity on scan day (0–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C91E" w14:textId="3E96904A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51D3" w14:textId="312A3E0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E1E5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2D658C38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E80E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dache Impact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1D54" w14:textId="3C9A4F89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08B0" w14:textId="06EA0F11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1B41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02458E9D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00B5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i-Mental State Exa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FAB8" w14:textId="5C50BFEA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2BF3" w14:textId="20DF4B74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F193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F46C7" w14:paraId="125F47CB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DA67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milton Anxiety Rating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7231" w14:textId="315E53A5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AB4C" w14:textId="0ABBA4C1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7938" w14:textId="77777777" w:rsidR="0037361B" w:rsidRDefault="0037361B" w:rsidP="00BF4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544B50C0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AF59" w14:textId="348F251C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amilton Anxiety Rating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9BAF" w14:textId="3F21FA6D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64CF" w14:textId="3E9F8BCC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4A0A" w14:textId="72B0C4F0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47E0BACA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E02E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Span Test-Forw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2FB6" w14:textId="5BAC4259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1B48" w14:textId="7A7A400C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5B8A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5FBAC8DE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ADEE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gital Span Test-Backw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2F11" w14:textId="3EF805E5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9470" w14:textId="4C06EDA5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70DE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0CF150BF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CCC9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rbal Fluency Test-An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F039" w14:textId="40D7A969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6CD6" w14:textId="2C8AEC26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1513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6B6F8FA5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right w:val="nil"/>
            </w:tcBorders>
            <w:vAlign w:val="center"/>
          </w:tcPr>
          <w:p w14:paraId="20B376DF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rbal Fluency Test-Vege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076E" w14:textId="689240D3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C634" w14:textId="4DCDC262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780E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2C3265BA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8FA0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op-s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A924" w14:textId="69A6FA5F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B6E1" w14:textId="45E0075F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7F53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6A1AC1C2" w14:textId="77777777" w:rsidTr="00C96BE9">
        <w:trPr>
          <w:trHeight w:val="401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55F5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op-wo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531F" w14:textId="3E87A0D4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B229" w14:textId="7431AC45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D04B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7FE5D710" w14:textId="77777777" w:rsidTr="00C96BE9">
        <w:trPr>
          <w:trHeight w:val="401"/>
          <w:jc w:val="center"/>
        </w:trPr>
        <w:tc>
          <w:tcPr>
            <w:tcW w:w="5102" w:type="dxa"/>
            <w:vAlign w:val="center"/>
          </w:tcPr>
          <w:p w14:paraId="1F881AA0" w14:textId="21B36FBD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op-Color Wo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3C39" w14:textId="30AAC94E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3738" w14:textId="22F9811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1106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23EFCB40" w14:textId="77777777" w:rsidTr="00C96BE9">
        <w:trPr>
          <w:trHeight w:val="401"/>
          <w:jc w:val="center"/>
        </w:trPr>
        <w:tc>
          <w:tcPr>
            <w:tcW w:w="5102" w:type="dxa"/>
            <w:vAlign w:val="center"/>
          </w:tcPr>
          <w:p w14:paraId="2F787062" w14:textId="2690C43C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R</w:t>
            </w:r>
            <w:r w:rsidRPr="004D486A">
              <w:rPr>
                <w:rFonts w:ascii="Arial" w:eastAsia="SimSun" w:hAnsi="Arial" w:cs="Arial"/>
                <w:color w:val="000000"/>
                <w:sz w:val="18"/>
                <w:szCs w:val="18"/>
              </w:rPr>
              <w:t>ight middle orbital frontal gyrus (BA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24E9" w14:textId="58DA1B55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D928" w14:textId="42576CC3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BD8F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1DA1E9E2" w14:textId="77777777" w:rsidTr="00C96BE9">
        <w:trPr>
          <w:trHeight w:val="401"/>
          <w:jc w:val="center"/>
        </w:trPr>
        <w:tc>
          <w:tcPr>
            <w:tcW w:w="5102" w:type="dxa"/>
            <w:vAlign w:val="center"/>
          </w:tcPr>
          <w:p w14:paraId="415527D9" w14:textId="140618C6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L</w:t>
            </w:r>
            <w:r w:rsidRPr="004D486A">
              <w:rPr>
                <w:rFonts w:ascii="Arial" w:eastAsia="SimSun" w:hAnsi="Arial" w:cs="Arial"/>
                <w:color w:val="000000"/>
                <w:sz w:val="18"/>
                <w:szCs w:val="18"/>
              </w:rPr>
              <w:t>eft lingual gyrus (BA 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8DC0" w14:textId="2EF4495C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0611" w14:textId="6CAF2410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BC2E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76CB5254" w14:textId="77777777" w:rsidTr="00C96BE9">
        <w:trPr>
          <w:trHeight w:val="401"/>
          <w:jc w:val="center"/>
        </w:trPr>
        <w:tc>
          <w:tcPr>
            <w:tcW w:w="5102" w:type="dxa"/>
            <w:vAlign w:val="center"/>
          </w:tcPr>
          <w:p w14:paraId="67964D47" w14:textId="63F66422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L</w:t>
            </w:r>
            <w:r w:rsidRPr="004D486A">
              <w:rPr>
                <w:rFonts w:ascii="Arial" w:eastAsia="SimSun" w:hAnsi="Arial" w:cs="Arial"/>
                <w:color w:val="000000"/>
                <w:sz w:val="18"/>
                <w:szCs w:val="18"/>
              </w:rPr>
              <w:t>eft middle occipital gyrus (BA 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1F9641" w14:textId="16076B42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D3FFF3" w14:textId="35AA76C1" w:rsidR="00C96BE9" w:rsidRPr="00A9469E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6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0ED9EF" w14:textId="77777777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C96BE9" w14:paraId="10F49916" w14:textId="77777777" w:rsidTr="00BF46C7">
        <w:trPr>
          <w:trHeight w:val="401"/>
          <w:jc w:val="center"/>
        </w:trPr>
        <w:tc>
          <w:tcPr>
            <w:tcW w:w="853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225CAB" w14:textId="569C416C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e: spearman correlation analysis</w:t>
            </w:r>
          </w:p>
        </w:tc>
      </w:tr>
      <w:tr w:rsidR="00C96BE9" w14:paraId="58ED16F0" w14:textId="77777777" w:rsidTr="00BF46C7">
        <w:trPr>
          <w:trHeight w:val="401"/>
          <w:jc w:val="center"/>
        </w:trPr>
        <w:tc>
          <w:tcPr>
            <w:tcW w:w="8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AA0D" w14:textId="1D1A6695" w:rsidR="00C96BE9" w:rsidRDefault="00C96BE9" w:rsidP="00C96BE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Abbreviation: DDT: Delay Discounting Task,</w:t>
            </w:r>
            <w:r>
              <w:t xml:space="preserve"> </w:t>
            </w:r>
            <w:r w:rsidRPr="00A9469E">
              <w:rPr>
                <w:rFonts w:ascii="Arial" w:eastAsia="SimSun" w:hAnsi="Arial" w:cs="Arial"/>
                <w:color w:val="000000"/>
                <w:sz w:val="20"/>
                <w:szCs w:val="20"/>
              </w:rPr>
              <w:t>RSFC, function connectivity between left vSTR and left middle occipital gyrus; Lg K, log-transformed subjective discount rate (K value)</w:t>
            </w:r>
          </w:p>
        </w:tc>
      </w:tr>
    </w:tbl>
    <w:p w14:paraId="7368F0F8" w14:textId="77777777" w:rsidR="0037361B" w:rsidRDefault="0037361B" w:rsidP="00A075B2">
      <w:pPr>
        <w:pStyle w:val="ListParagraph"/>
        <w:spacing w:line="360" w:lineRule="auto"/>
        <w:ind w:left="80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1EF581C5" w14:textId="77777777" w:rsidR="009B1BF4" w:rsidRPr="0037361B" w:rsidRDefault="009B1BF4" w:rsidP="00A075B2">
      <w:pPr>
        <w:pStyle w:val="ListParagraph"/>
        <w:spacing w:line="360" w:lineRule="auto"/>
        <w:ind w:left="80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6CAE5E51" w14:textId="77777777" w:rsidR="009B1BF4" w:rsidRDefault="00E407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0148" w:type="dxa"/>
        <w:tblLook w:val="04A0" w:firstRow="1" w:lastRow="0" w:firstColumn="1" w:lastColumn="0" w:noHBand="0" w:noVBand="1"/>
      </w:tblPr>
      <w:tblGrid>
        <w:gridCol w:w="3458"/>
        <w:gridCol w:w="1474"/>
        <w:gridCol w:w="1474"/>
        <w:gridCol w:w="1474"/>
        <w:gridCol w:w="1134"/>
        <w:gridCol w:w="1134"/>
      </w:tblGrid>
      <w:tr w:rsidR="009B1BF4" w:rsidRPr="00A73D9F" w14:paraId="5E39F484" w14:textId="77777777" w:rsidTr="00B64E3C">
        <w:trPr>
          <w:trHeight w:val="850"/>
        </w:trPr>
        <w:tc>
          <w:tcPr>
            <w:tcW w:w="10148" w:type="dxa"/>
            <w:gridSpan w:val="6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65389E" w14:textId="54FD83A3" w:rsidR="009B1BF4" w:rsidRPr="00A9469E" w:rsidRDefault="009B1BF4" w:rsidP="00B64E3C">
            <w:pPr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</w:rPr>
              <w:lastRenderedPageBreak/>
              <w:t>s</w:t>
            </w:r>
            <w:r w:rsidRPr="00A9469E">
              <w:rPr>
                <w:rFonts w:ascii="Arial" w:eastAsia="SimSun" w:hAnsi="Arial" w:cs="Arial"/>
                <w:b/>
                <w:bCs/>
              </w:rPr>
              <w:t>T</w:t>
            </w:r>
            <w:r w:rsidRPr="00A9469E">
              <w:rPr>
                <w:rFonts w:ascii="Arial" w:eastAsia="SimSun" w:hAnsi="Arial" w:cs="Arial" w:hint="eastAsia"/>
                <w:b/>
                <w:bCs/>
              </w:rPr>
              <w:t>able</w:t>
            </w:r>
            <w:r>
              <w:rPr>
                <w:rFonts w:ascii="Arial" w:eastAsia="SimSun" w:hAnsi="Arial" w:cs="Arial"/>
                <w:b/>
                <w:bCs/>
              </w:rPr>
              <w:t xml:space="preserve"> 2</w:t>
            </w:r>
            <w:r w:rsidRPr="00A9469E">
              <w:rPr>
                <w:rFonts w:ascii="Arial" w:eastAsia="SimSun" w:hAnsi="Arial" w:cs="Arial"/>
                <w:b/>
                <w:bCs/>
              </w:rPr>
              <w:t>: Clusters with significantly changed functional connectivity with the left ventral striatum</w:t>
            </w:r>
            <w:r>
              <w:rPr>
                <w:rFonts w:ascii="Arial" w:eastAsia="SimSun" w:hAnsi="Arial" w:cs="Arial"/>
                <w:b/>
                <w:bCs/>
              </w:rPr>
              <w:t xml:space="preserve"> </w:t>
            </w:r>
            <w:r>
              <w:rPr>
                <w:rFonts w:ascii="Arial" w:eastAsia="SimSun" w:hAnsi="Arial" w:cs="Arial" w:hint="eastAsia"/>
                <w:b/>
                <w:bCs/>
              </w:rPr>
              <w:t>in</w:t>
            </w:r>
            <w:r>
              <w:rPr>
                <w:rFonts w:ascii="Arial" w:eastAsia="SimSun" w:hAnsi="Arial" w:cs="Arial"/>
                <w:b/>
                <w:bCs/>
              </w:rPr>
              <w:t xml:space="preserve"> </w:t>
            </w:r>
            <w:r w:rsidRPr="006D1EC4">
              <w:rPr>
                <w:rFonts w:ascii="Arial" w:eastAsia="SimSun" w:hAnsi="Arial" w:cs="Arial"/>
                <w:b/>
                <w:bCs/>
              </w:rPr>
              <w:t>three EWoA groups</w:t>
            </w:r>
          </w:p>
        </w:tc>
      </w:tr>
      <w:tr w:rsidR="009B1BF4" w:rsidRPr="00A73D9F" w14:paraId="21D07556" w14:textId="77777777" w:rsidTr="00B64E3C">
        <w:trPr>
          <w:trHeight w:val="401"/>
        </w:trPr>
        <w:tc>
          <w:tcPr>
            <w:tcW w:w="3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66542D" w14:textId="77777777" w:rsidR="009B1BF4" w:rsidRPr="00A73D9F" w:rsidRDefault="009B1BF4" w:rsidP="00B64E3C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B83597" w14:textId="77777777" w:rsidR="009B1BF4" w:rsidRPr="00A73D9F" w:rsidRDefault="009B1BF4" w:rsidP="00B64E3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07E">
              <w:rPr>
                <w:rFonts w:ascii="Arial" w:eastAsia="SimSun" w:hAnsi="Arial" w:cs="Arial"/>
                <w:sz w:val="20"/>
                <w:szCs w:val="20"/>
              </w:rPr>
              <w:t>EWoA-NSA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ECA36B" w14:textId="77777777" w:rsidR="009B1BF4" w:rsidRPr="00A73D9F" w:rsidRDefault="009B1BF4" w:rsidP="00B64E3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07E">
              <w:rPr>
                <w:rFonts w:ascii="Arial" w:eastAsia="SimSun" w:hAnsi="Arial" w:cs="Arial"/>
                <w:sz w:val="20"/>
                <w:szCs w:val="20"/>
              </w:rPr>
              <w:t>EWoA -Trip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46173C" w14:textId="77777777" w:rsidR="009B1BF4" w:rsidRPr="00A73D9F" w:rsidRDefault="009B1BF4" w:rsidP="00B64E3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4207E">
              <w:rPr>
                <w:rFonts w:ascii="Arial" w:eastAsia="SimSun" w:hAnsi="Arial" w:cs="Arial"/>
                <w:sz w:val="20"/>
                <w:szCs w:val="20"/>
              </w:rPr>
              <w:t>EWoA-No</w:t>
            </w:r>
            <w:r>
              <w:rPr>
                <w:rFonts w:ascii="Arial" w:eastAsia="SimSun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F65110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73D9F">
              <w:rPr>
                <w:rFonts w:ascii="Times New Roman" w:eastAsia="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907474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D486A">
              <w:rPr>
                <w:rFonts w:ascii="Arial" w:eastAsia="SimSu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9B1BF4" w:rsidRPr="00A73D9F" w14:paraId="16AF4E5B" w14:textId="77777777" w:rsidTr="00B64E3C">
        <w:trPr>
          <w:trHeight w:val="401"/>
        </w:trPr>
        <w:tc>
          <w:tcPr>
            <w:tcW w:w="3458" w:type="dxa"/>
            <w:shd w:val="clear" w:color="auto" w:fill="auto"/>
            <w:vAlign w:val="center"/>
            <w:hideMark/>
          </w:tcPr>
          <w:p w14:paraId="55322CFF" w14:textId="77777777" w:rsidR="009B1BF4" w:rsidRPr="00A73D9F" w:rsidRDefault="009B1BF4" w:rsidP="00B64E3C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R</w:t>
            </w:r>
            <w:r w:rsidRPr="004D486A">
              <w:rPr>
                <w:rFonts w:ascii="Arial" w:eastAsia="SimSun" w:hAnsi="Arial" w:cs="Arial"/>
                <w:color w:val="000000"/>
                <w:sz w:val="18"/>
                <w:szCs w:val="18"/>
              </w:rPr>
              <w:t>ight middle orbital frontal gyrus (BA 11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0F51ACB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00</w:t>
            </w: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6117D4A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0.01±0.1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8006BC7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-0.07±0.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33AC2D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73D9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4.72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610FFE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73D9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95 </w:t>
            </w:r>
          </w:p>
        </w:tc>
      </w:tr>
      <w:tr w:rsidR="009B1BF4" w:rsidRPr="00A73D9F" w14:paraId="447EB1EF" w14:textId="77777777" w:rsidTr="00B64E3C">
        <w:trPr>
          <w:trHeight w:val="401"/>
        </w:trPr>
        <w:tc>
          <w:tcPr>
            <w:tcW w:w="3458" w:type="dxa"/>
            <w:shd w:val="clear" w:color="auto" w:fill="auto"/>
            <w:vAlign w:val="center"/>
            <w:hideMark/>
          </w:tcPr>
          <w:p w14:paraId="5E5DACAF" w14:textId="77777777" w:rsidR="009B1BF4" w:rsidRPr="00A73D9F" w:rsidRDefault="009B1BF4" w:rsidP="00B64E3C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L</w:t>
            </w:r>
            <w:r w:rsidRPr="004D486A">
              <w:rPr>
                <w:rFonts w:ascii="Arial" w:eastAsia="SimSun" w:hAnsi="Arial" w:cs="Arial"/>
                <w:color w:val="000000"/>
                <w:sz w:val="18"/>
                <w:szCs w:val="18"/>
              </w:rPr>
              <w:t>eft lingual gyrus (BA 18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AB6952F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-0.01±0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985FD38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0.02±0.1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45042AF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-0.03±0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1AF849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73D9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B3D1A7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73D9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90 </w:t>
            </w:r>
          </w:p>
        </w:tc>
      </w:tr>
      <w:tr w:rsidR="009B1BF4" w:rsidRPr="00A73D9F" w14:paraId="347FFD43" w14:textId="77777777" w:rsidTr="00B64E3C">
        <w:trPr>
          <w:trHeight w:val="401"/>
        </w:trPr>
        <w:tc>
          <w:tcPr>
            <w:tcW w:w="34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7CF57D" w14:textId="77777777" w:rsidR="009B1BF4" w:rsidRPr="00A73D9F" w:rsidRDefault="009B1BF4" w:rsidP="00B64E3C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sz w:val="18"/>
                <w:szCs w:val="18"/>
              </w:rPr>
              <w:t>L</w:t>
            </w:r>
            <w:r w:rsidRPr="004D486A">
              <w:rPr>
                <w:rFonts w:ascii="Arial" w:eastAsia="SimSun" w:hAnsi="Arial" w:cs="Arial"/>
                <w:color w:val="000000"/>
                <w:sz w:val="18"/>
                <w:szCs w:val="18"/>
              </w:rPr>
              <w:t>eft middle occipital gyrus (BA 18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2AA2F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-0.01±0.11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78485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0.06±0.11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3CC0B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3D9F">
              <w:rPr>
                <w:rFonts w:ascii="Times New Roman" w:eastAsia="SimSun" w:hAnsi="Times New Roman" w:cs="Times New Roman"/>
                <w:sz w:val="20"/>
                <w:szCs w:val="20"/>
              </w:rPr>
              <w:t>-0.07±0.0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0780DD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73D9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4.26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E760F8" w14:textId="77777777" w:rsidR="009B1BF4" w:rsidRPr="00A73D9F" w:rsidRDefault="009B1BF4" w:rsidP="00B64E3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3D9F"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0.020 </w:t>
            </w:r>
          </w:p>
        </w:tc>
      </w:tr>
      <w:tr w:rsidR="009B1BF4" w:rsidRPr="00A73D9F" w14:paraId="50413DDE" w14:textId="77777777" w:rsidTr="00B64E3C">
        <w:trPr>
          <w:trHeight w:val="401"/>
        </w:trPr>
        <w:tc>
          <w:tcPr>
            <w:tcW w:w="10148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23C4CA" w14:textId="77777777" w:rsidR="009B1BF4" w:rsidRPr="00A73D9F" w:rsidRDefault="009B1BF4" w:rsidP="00B64E3C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967CD">
              <w:rPr>
                <w:rFonts w:ascii="Arial" w:eastAsia="SimSun" w:hAnsi="Arial" w:cs="Arial" w:hint="eastAsia"/>
                <w:sz w:val="20"/>
                <w:szCs w:val="20"/>
              </w:rPr>
              <w:t xml:space="preserve">Note: 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mean 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±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045C87">
              <w:rPr>
                <w:rFonts w:ascii="Arial" w:eastAsia="SimSun" w:hAnsi="Arial" w:cs="Arial"/>
                <w:sz w:val="20"/>
                <w:szCs w:val="20"/>
              </w:rPr>
              <w:t>standard deviations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;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EWoA: </w:t>
            </w:r>
            <w:r w:rsidRPr="00A77BE3">
              <w:rPr>
                <w:rFonts w:ascii="Arial" w:eastAsia="SimSun" w:hAnsi="Arial" w:cs="Arial"/>
                <w:sz w:val="20"/>
                <w:szCs w:val="20"/>
              </w:rPr>
              <w:t>episodic migraine without aura patients</w:t>
            </w:r>
            <w:r>
              <w:rPr>
                <w:rFonts w:ascii="Arial" w:eastAsia="SimSun" w:hAnsi="Arial" w:cs="Arial"/>
                <w:sz w:val="20"/>
                <w:szCs w:val="20"/>
              </w:rPr>
              <w:t>, HC: H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ealthy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C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ontrol</w:t>
            </w:r>
          </w:p>
        </w:tc>
      </w:tr>
    </w:tbl>
    <w:p w14:paraId="3BE63D87" w14:textId="2AB7EA90" w:rsidR="004A6164" w:rsidRPr="009B1BF4" w:rsidRDefault="004A6164">
      <w:pPr>
        <w:rPr>
          <w:rFonts w:ascii="Times New Roman" w:hAnsi="Times New Roman" w:cs="Times New Roman"/>
          <w:sz w:val="24"/>
          <w:szCs w:val="24"/>
        </w:rPr>
        <w:sectPr w:rsidR="004A6164" w:rsidRPr="009B1BF4" w:rsidSect="00832C05">
          <w:pgSz w:w="11906" w:h="16838" w:code="9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2DBFFACB" w14:textId="77777777" w:rsidR="009B1BF4" w:rsidRDefault="009B1BF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773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566"/>
        <w:gridCol w:w="566"/>
        <w:gridCol w:w="567"/>
        <w:gridCol w:w="567"/>
        <w:gridCol w:w="56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125BB" w:rsidRPr="00E4079A" w14:paraId="5BD99EC5" w14:textId="77777777" w:rsidTr="00A125BB">
        <w:trPr>
          <w:trHeight w:val="405"/>
          <w:tblHeader/>
        </w:trPr>
        <w:tc>
          <w:tcPr>
            <w:tcW w:w="10773" w:type="dxa"/>
            <w:gridSpan w:val="16"/>
            <w:tcBorders>
              <w:right w:val="single" w:sz="24" w:space="0" w:color="FFFFFF" w:themeColor="background1"/>
            </w:tcBorders>
            <w:shd w:val="clear" w:color="auto" w:fill="FFFFFF"/>
            <w:vAlign w:val="center"/>
          </w:tcPr>
          <w:p w14:paraId="3FEF5696" w14:textId="79EF8745" w:rsidR="00A125BB" w:rsidRPr="00A9469E" w:rsidRDefault="00915657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s</w:t>
            </w:r>
            <w:r w:rsidR="009D4377" w:rsidRPr="00A9469E">
              <w:rPr>
                <w:rFonts w:ascii="Times New Roman" w:eastAsia="SimSun" w:hAnsi="Times New Roman" w:cs="Times New Roman"/>
                <w:b/>
                <w:bCs/>
              </w:rPr>
              <w:t>T</w:t>
            </w:r>
            <w:r w:rsidR="009D4377" w:rsidRPr="00A9469E">
              <w:rPr>
                <w:rFonts w:ascii="Times New Roman" w:eastAsia="SimSun" w:hAnsi="Times New Roman" w:cs="Times New Roman" w:hint="eastAsia"/>
                <w:b/>
                <w:bCs/>
              </w:rPr>
              <w:t>able</w:t>
            </w:r>
            <w:r w:rsidR="00A9469E" w:rsidRPr="00A9469E">
              <w:rPr>
                <w:rFonts w:ascii="Times New Roman" w:eastAsia="SimSu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</w:rPr>
              <w:t>3</w:t>
            </w:r>
            <w:r w:rsidR="009D4377" w:rsidRPr="00A9469E">
              <w:rPr>
                <w:rFonts w:ascii="Times New Roman" w:eastAsia="SimSun" w:hAnsi="Times New Roman" w:cs="Times New Roman"/>
                <w:b/>
                <w:bCs/>
              </w:rPr>
              <w:t xml:space="preserve">: The mediating effect of </w:t>
            </w:r>
            <w:r w:rsidR="009D4377" w:rsidRPr="00A9469E">
              <w:rPr>
                <w:rFonts w:ascii="Times New Roman" w:hAnsi="Times New Roman" w:cs="Times New Roman"/>
                <w:b/>
                <w:bCs/>
              </w:rPr>
              <w:t>RSFC between medication history and L</w:t>
            </w:r>
            <w:r w:rsidR="009D4377" w:rsidRPr="00A9469E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="009D4377" w:rsidRPr="00A9469E">
              <w:rPr>
                <w:rFonts w:ascii="Times New Roman" w:hAnsi="Times New Roman" w:cs="Times New Roman"/>
                <w:b/>
                <w:bCs/>
              </w:rPr>
              <w:t xml:space="preserve"> k</w:t>
            </w:r>
          </w:p>
        </w:tc>
      </w:tr>
      <w:tr w:rsidR="00A125BB" w:rsidRPr="00E4079A" w14:paraId="237BBF3D" w14:textId="77777777" w:rsidTr="00A125BB">
        <w:trPr>
          <w:trHeight w:val="405"/>
          <w:tblHeader/>
        </w:trPr>
        <w:tc>
          <w:tcPr>
            <w:tcW w:w="2268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52A04DAD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5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shd w:val="clear" w:color="auto" w:fill="FFFFFF"/>
            <w:vAlign w:val="center"/>
            <w:hideMark/>
          </w:tcPr>
          <w:p w14:paraId="6AD0D364" w14:textId="3FF95C93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g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835" w:type="dxa"/>
            <w:gridSpan w:val="5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  <w:shd w:val="clear" w:color="auto" w:fill="FFFFFF"/>
            <w:vAlign w:val="center"/>
            <w:hideMark/>
          </w:tcPr>
          <w:p w14:paraId="684A9298" w14:textId="04EFB649" w:rsidR="00E4079A" w:rsidRPr="00E4079A" w:rsidRDefault="004A6164" w:rsidP="004A6164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FC</w:t>
            </w:r>
          </w:p>
        </w:tc>
        <w:tc>
          <w:tcPr>
            <w:tcW w:w="2835" w:type="dxa"/>
            <w:gridSpan w:val="5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  <w:shd w:val="clear" w:color="auto" w:fill="FFFFFF"/>
            <w:vAlign w:val="center"/>
            <w:hideMark/>
          </w:tcPr>
          <w:p w14:paraId="0FE6C762" w14:textId="3146D8FB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g 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</w:t>
            </w:r>
          </w:p>
        </w:tc>
      </w:tr>
      <w:tr w:rsidR="00A125BB" w:rsidRPr="00E4079A" w14:paraId="118A7AB4" w14:textId="77777777" w:rsidTr="00A125BB">
        <w:trPr>
          <w:trHeight w:val="405"/>
          <w:tblHeader/>
        </w:trPr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5D644952" w14:textId="77777777" w:rsidR="00E4079A" w:rsidRPr="00E4079A" w:rsidRDefault="00E4079A" w:rsidP="00E4079A">
            <w:pPr>
              <w:spacing w:after="15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6B5DB789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0557006E" w14:textId="0004B8A6" w:rsidR="00E4079A" w:rsidRPr="00E4079A" w:rsidRDefault="004A6164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  <w:r w:rsidR="00E4079A"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75B82099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33C786F8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shd w:val="clear" w:color="auto" w:fill="FFFFFF"/>
            <w:vAlign w:val="center"/>
            <w:hideMark/>
          </w:tcPr>
          <w:p w14:paraId="08919577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541FA0A4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5C628613" w14:textId="01ECBB70" w:rsidR="00E4079A" w:rsidRPr="00E4079A" w:rsidRDefault="004A6164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4ABE6037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047E0B9B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shd w:val="clear" w:color="auto" w:fill="FFFFFF"/>
            <w:vAlign w:val="center"/>
            <w:hideMark/>
          </w:tcPr>
          <w:p w14:paraId="728FE2D1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14FD5DE5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5707D84E" w14:textId="66096D50" w:rsidR="00E4079A" w:rsidRPr="00E4079A" w:rsidRDefault="004A6164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  <w:r w:rsidR="00E4079A"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6302186D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6270039C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7E4754BB" w14:textId="77777777" w:rsidR="00E4079A" w:rsidRPr="00E4079A" w:rsidRDefault="00E4079A" w:rsidP="00E4079A">
            <w:pPr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E4079A">
              <w:rPr>
                <w:rFonts w:ascii="Times New Roman" w:eastAsia="SimSun" w:hAnsi="Times New Roman" w:cs="Times New Roman"/>
                <w:color w:val="CCCCCC"/>
                <w:sz w:val="20"/>
                <w:szCs w:val="20"/>
              </w:rPr>
              <w:t></w:t>
            </w:r>
          </w:p>
        </w:tc>
      </w:tr>
      <w:tr w:rsidR="004A6164" w:rsidRPr="00E4079A" w14:paraId="0AAF156E" w14:textId="77777777" w:rsidTr="00A125BB">
        <w:trPr>
          <w:trHeight w:val="405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920D1B" w14:textId="7C0E6264" w:rsidR="00E4079A" w:rsidRPr="00E4079A" w:rsidRDefault="004A6164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0D83BF" w14:textId="5F3B5595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842668" w14:textId="374A1639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C22C75" w14:textId="4ADA0210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0.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308C0C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7998D3" w14:textId="2B74044C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E8C924" w14:textId="1CD596C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7958E6" w14:textId="68A502A9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543BD6" w14:textId="175AE8A9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8830C6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C3DFF7" w14:textId="01C68069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73DDE0" w14:textId="38283B25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13975D" w14:textId="1BFDFF90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A2C571" w14:textId="5437CBD4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1.0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7D6739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EDFA7A" w14:textId="3B7C950C" w:rsidR="00E4079A" w:rsidRPr="00E4079A" w:rsidRDefault="004A6164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4A6164" w:rsidRPr="00E4079A" w14:paraId="274BA1E6" w14:textId="77777777" w:rsidTr="004A6164">
        <w:trPr>
          <w:trHeight w:val="40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D5E138" w14:textId="211AFC4B" w:rsidR="00E4079A" w:rsidRPr="00E4079A" w:rsidRDefault="004A6164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  <w:r w:rsidRP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edication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</w:t>
            </w:r>
            <w:r w:rsidRP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stor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2E0D65" w14:textId="024F23F4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C48C79" w14:textId="1BC357F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4DBAF3" w14:textId="697B8FAA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09D093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935824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A93486" w14:textId="07808618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50AB2F" w14:textId="1D63F339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C3EDE2" w14:textId="159C55B1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89DFB3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57C5C0" w14:textId="3738FA56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4A038F" w14:textId="7A71BACD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775041" w14:textId="08F0E140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4E9624" w14:textId="4F6C55B5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E2DCB0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391E49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A6164" w:rsidRPr="00E4079A" w14:paraId="583C2590" w14:textId="77777777" w:rsidTr="004A6164">
        <w:trPr>
          <w:trHeight w:val="40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8EC40E" w14:textId="5480CEFE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SF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041C36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BB1643" w14:textId="77777777" w:rsidR="00E4079A" w:rsidRPr="00E4079A" w:rsidRDefault="00E4079A" w:rsidP="00E40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51EF98" w14:textId="77777777" w:rsidR="00E4079A" w:rsidRPr="00E4079A" w:rsidRDefault="00E4079A" w:rsidP="00E40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615961" w14:textId="77777777" w:rsidR="00E4079A" w:rsidRPr="00E4079A" w:rsidRDefault="00E4079A" w:rsidP="00E40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AEE32A" w14:textId="77777777" w:rsidR="00E4079A" w:rsidRPr="00E4079A" w:rsidRDefault="00E4079A" w:rsidP="00E40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4D95A8" w14:textId="77777777" w:rsidR="00E4079A" w:rsidRPr="00E4079A" w:rsidRDefault="00E4079A" w:rsidP="00E40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307E1" w14:textId="77777777" w:rsidR="00E4079A" w:rsidRPr="00E4079A" w:rsidRDefault="00E4079A" w:rsidP="00E40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01FEE8" w14:textId="77777777" w:rsidR="00E4079A" w:rsidRPr="00E4079A" w:rsidRDefault="00E4079A" w:rsidP="00E40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9CDEA6" w14:textId="77777777" w:rsidR="00E4079A" w:rsidRPr="00E4079A" w:rsidRDefault="00E4079A" w:rsidP="00E40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167460" w14:textId="77777777" w:rsidR="00E4079A" w:rsidRPr="00E4079A" w:rsidRDefault="00E4079A" w:rsidP="00E407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7B5A33" w14:textId="2198C055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3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400967" w14:textId="28DF1EFF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B59B12" w14:textId="0A20D6DA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0AD589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AEB3FF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4A6164" w:rsidRPr="00E4079A" w14:paraId="48406B70" w14:textId="77777777" w:rsidTr="004A6164">
        <w:trPr>
          <w:trHeight w:val="40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79DCAF" w14:textId="51F4B5FD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13D11B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49E719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33B8AB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4A6164" w:rsidRPr="00E4079A" w14:paraId="501D5A03" w14:textId="77777777" w:rsidTr="00A125BB">
        <w:trPr>
          <w:trHeight w:val="40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A667011" w14:textId="3F83A928" w:rsidR="00E4079A" w:rsidRPr="00E4079A" w:rsidRDefault="004A6164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djus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4079A"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="00E4079A"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6E627D8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6938A58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52F3BFF" w14:textId="77777777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4A6164" w:rsidRPr="00E4079A" w14:paraId="6979E3BA" w14:textId="77777777" w:rsidTr="009D4377">
        <w:trPr>
          <w:trHeight w:val="40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112FDA9" w14:textId="17B89BB4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099E455" w14:textId="1BB3B026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="004A6164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bscript"/>
              </w:rPr>
              <w:t>(1,49)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33,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566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AD96399" w14:textId="36D09C5E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="004A6164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bscript"/>
              </w:rPr>
              <w:t>(1,49)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4.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048</w:t>
            </w:r>
          </w:p>
        </w:tc>
        <w:tc>
          <w:tcPr>
            <w:tcW w:w="28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0CED2CE" w14:textId="07BCFE53" w:rsidR="00E4079A" w:rsidRPr="00E4079A" w:rsidRDefault="00E4079A" w:rsidP="00E4079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bscript"/>
              </w:rPr>
              <w:t>(2,48)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2.426,</w:t>
            </w:r>
            <w:r w:rsidR="004A616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079A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407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=0.099</w:t>
            </w:r>
          </w:p>
        </w:tc>
      </w:tr>
      <w:tr w:rsidR="009D4377" w:rsidRPr="00E4079A" w14:paraId="43FAC09E" w14:textId="77777777" w:rsidTr="006D519D">
        <w:trPr>
          <w:trHeight w:val="405"/>
        </w:trPr>
        <w:tc>
          <w:tcPr>
            <w:tcW w:w="10773" w:type="dxa"/>
            <w:gridSpan w:val="16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7409757" w14:textId="4A98CA79" w:rsidR="009D4377" w:rsidRPr="00E4079A" w:rsidRDefault="009D4377" w:rsidP="009D4377">
            <w:pPr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t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:</w:t>
            </w:r>
            <w:r w:rsidRPr="002C119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2C1198">
              <w:rPr>
                <w:rFonts w:ascii="Times New Roman" w:hAnsi="Times New Roman" w:cs="Times New Roman"/>
                <w:sz w:val="24"/>
                <w:szCs w:val="24"/>
              </w:rPr>
              <w:t>RSF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unction connectivity between left vSTR and left </w:t>
            </w:r>
            <w:r w:rsidRPr="009D4377"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Lg K,</w:t>
            </w:r>
            <w:r w:rsidRPr="002C1198">
              <w:rPr>
                <w:rFonts w:ascii="Times New Roman" w:hAnsi="Times New Roman" w:cs="Times New Roman"/>
                <w:sz w:val="24"/>
                <w:szCs w:val="24"/>
              </w:rPr>
              <w:t xml:space="preserve"> log-transformed subjective discount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 value)</w:t>
            </w:r>
          </w:p>
        </w:tc>
      </w:tr>
      <w:bookmarkEnd w:id="2"/>
    </w:tbl>
    <w:p w14:paraId="79D885BA" w14:textId="00F54184" w:rsidR="00A73D9F" w:rsidRPr="00A73D9F" w:rsidRDefault="00A73D9F" w:rsidP="00A075B2">
      <w:pPr>
        <w:pStyle w:val="ListParagraph"/>
        <w:spacing w:line="360" w:lineRule="auto"/>
        <w:ind w:left="80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</w:p>
    <w:sectPr w:rsidR="00A73D9F" w:rsidRPr="00A73D9F" w:rsidSect="008A4FDC">
      <w:pgSz w:w="11906" w:h="16838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8857E8" w14:textId="77777777" w:rsidR="00F67A70" w:rsidRDefault="00F67A70">
      <w:r>
        <w:separator/>
      </w:r>
    </w:p>
  </w:endnote>
  <w:endnote w:type="continuationSeparator" w:id="0">
    <w:p w14:paraId="27E8D0AA" w14:textId="77777777" w:rsidR="00F67A70" w:rsidRDefault="00F67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harter-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4554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995D8" w14:textId="5609E9E9" w:rsidR="00123E14" w:rsidRDefault="007D58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08364A" w14:textId="77777777" w:rsidR="00123E14" w:rsidRDefault="00123E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2FD5C" w14:textId="77777777" w:rsidR="00F67A70" w:rsidRDefault="00F67A70">
      <w:r>
        <w:separator/>
      </w:r>
    </w:p>
  </w:footnote>
  <w:footnote w:type="continuationSeparator" w:id="0">
    <w:p w14:paraId="5D99EBBE" w14:textId="77777777" w:rsidR="00F67A70" w:rsidRDefault="00F67A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370F4"/>
    <w:multiLevelType w:val="hybridMultilevel"/>
    <w:tmpl w:val="42FAE646"/>
    <w:lvl w:ilvl="0" w:tplc="9F10CE3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9590275C" w:tentative="1">
      <w:start w:val="1"/>
      <w:numFmt w:val="lowerLetter"/>
      <w:lvlText w:val="%2)"/>
      <w:lvlJc w:val="left"/>
      <w:pPr>
        <w:ind w:left="1280" w:hanging="420"/>
      </w:pPr>
    </w:lvl>
    <w:lvl w:ilvl="2" w:tplc="588ED6BE" w:tentative="1">
      <w:start w:val="1"/>
      <w:numFmt w:val="lowerRoman"/>
      <w:lvlText w:val="%3."/>
      <w:lvlJc w:val="right"/>
      <w:pPr>
        <w:ind w:left="1700" w:hanging="420"/>
      </w:pPr>
    </w:lvl>
    <w:lvl w:ilvl="3" w:tplc="F29CF93A" w:tentative="1">
      <w:start w:val="1"/>
      <w:numFmt w:val="decimal"/>
      <w:lvlText w:val="%4."/>
      <w:lvlJc w:val="left"/>
      <w:pPr>
        <w:ind w:left="2120" w:hanging="420"/>
      </w:pPr>
    </w:lvl>
    <w:lvl w:ilvl="4" w:tplc="B622EE5E" w:tentative="1">
      <w:start w:val="1"/>
      <w:numFmt w:val="lowerLetter"/>
      <w:lvlText w:val="%5)"/>
      <w:lvlJc w:val="left"/>
      <w:pPr>
        <w:ind w:left="2540" w:hanging="420"/>
      </w:pPr>
    </w:lvl>
    <w:lvl w:ilvl="5" w:tplc="50867492" w:tentative="1">
      <w:start w:val="1"/>
      <w:numFmt w:val="lowerRoman"/>
      <w:lvlText w:val="%6."/>
      <w:lvlJc w:val="right"/>
      <w:pPr>
        <w:ind w:left="2960" w:hanging="420"/>
      </w:pPr>
    </w:lvl>
    <w:lvl w:ilvl="6" w:tplc="8C44A4CA" w:tentative="1">
      <w:start w:val="1"/>
      <w:numFmt w:val="decimal"/>
      <w:lvlText w:val="%7."/>
      <w:lvlJc w:val="left"/>
      <w:pPr>
        <w:ind w:left="3380" w:hanging="420"/>
      </w:pPr>
    </w:lvl>
    <w:lvl w:ilvl="7" w:tplc="7314313C" w:tentative="1">
      <w:start w:val="1"/>
      <w:numFmt w:val="lowerLetter"/>
      <w:lvlText w:val="%8)"/>
      <w:lvlJc w:val="left"/>
      <w:pPr>
        <w:ind w:left="3800" w:hanging="420"/>
      </w:pPr>
    </w:lvl>
    <w:lvl w:ilvl="8" w:tplc="3F0E778E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1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8A34C5B"/>
    <w:multiLevelType w:val="multilevel"/>
    <w:tmpl w:val="EA926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07555A8"/>
    <w:multiLevelType w:val="hybridMultilevel"/>
    <w:tmpl w:val="69CC2884"/>
    <w:lvl w:ilvl="0" w:tplc="9ABE0FF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9026A71A" w:tentative="1">
      <w:start w:val="1"/>
      <w:numFmt w:val="lowerLetter"/>
      <w:lvlText w:val="%2)"/>
      <w:lvlJc w:val="left"/>
      <w:pPr>
        <w:ind w:left="1280" w:hanging="420"/>
      </w:pPr>
    </w:lvl>
    <w:lvl w:ilvl="2" w:tplc="119843E2" w:tentative="1">
      <w:start w:val="1"/>
      <w:numFmt w:val="lowerRoman"/>
      <w:lvlText w:val="%3."/>
      <w:lvlJc w:val="right"/>
      <w:pPr>
        <w:ind w:left="1700" w:hanging="420"/>
      </w:pPr>
    </w:lvl>
    <w:lvl w:ilvl="3" w:tplc="CB3A05C4" w:tentative="1">
      <w:start w:val="1"/>
      <w:numFmt w:val="decimal"/>
      <w:lvlText w:val="%4."/>
      <w:lvlJc w:val="left"/>
      <w:pPr>
        <w:ind w:left="2120" w:hanging="420"/>
      </w:pPr>
    </w:lvl>
    <w:lvl w:ilvl="4" w:tplc="7032B98A" w:tentative="1">
      <w:start w:val="1"/>
      <w:numFmt w:val="lowerLetter"/>
      <w:lvlText w:val="%5)"/>
      <w:lvlJc w:val="left"/>
      <w:pPr>
        <w:ind w:left="2540" w:hanging="420"/>
      </w:pPr>
    </w:lvl>
    <w:lvl w:ilvl="5" w:tplc="760403FC" w:tentative="1">
      <w:start w:val="1"/>
      <w:numFmt w:val="lowerRoman"/>
      <w:lvlText w:val="%6."/>
      <w:lvlJc w:val="right"/>
      <w:pPr>
        <w:ind w:left="2960" w:hanging="420"/>
      </w:pPr>
    </w:lvl>
    <w:lvl w:ilvl="6" w:tplc="4A0AF870" w:tentative="1">
      <w:start w:val="1"/>
      <w:numFmt w:val="decimal"/>
      <w:lvlText w:val="%7."/>
      <w:lvlJc w:val="left"/>
      <w:pPr>
        <w:ind w:left="3380" w:hanging="420"/>
      </w:pPr>
    </w:lvl>
    <w:lvl w:ilvl="7" w:tplc="657CC40E" w:tentative="1">
      <w:start w:val="1"/>
      <w:numFmt w:val="lowerLetter"/>
      <w:lvlText w:val="%8)"/>
      <w:lvlJc w:val="left"/>
      <w:pPr>
        <w:ind w:left="3800" w:hanging="420"/>
      </w:pPr>
    </w:lvl>
    <w:lvl w:ilvl="8" w:tplc="DCF08EE2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7" w15:restartNumberingAfterBreak="0">
    <w:nsid w:val="25A31C6A"/>
    <w:multiLevelType w:val="multilevel"/>
    <w:tmpl w:val="9D4C1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AE54300"/>
    <w:multiLevelType w:val="hybridMultilevel"/>
    <w:tmpl w:val="38A0CD76"/>
    <w:lvl w:ilvl="0" w:tplc="584009A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77FEF020" w:tentative="1">
      <w:start w:val="1"/>
      <w:numFmt w:val="lowerLetter"/>
      <w:lvlText w:val="%2)"/>
      <w:lvlJc w:val="left"/>
      <w:pPr>
        <w:ind w:left="1280" w:hanging="420"/>
      </w:pPr>
    </w:lvl>
    <w:lvl w:ilvl="2" w:tplc="7AF46F80" w:tentative="1">
      <w:start w:val="1"/>
      <w:numFmt w:val="lowerRoman"/>
      <w:lvlText w:val="%3."/>
      <w:lvlJc w:val="right"/>
      <w:pPr>
        <w:ind w:left="1700" w:hanging="420"/>
      </w:pPr>
    </w:lvl>
    <w:lvl w:ilvl="3" w:tplc="FD345306" w:tentative="1">
      <w:start w:val="1"/>
      <w:numFmt w:val="decimal"/>
      <w:lvlText w:val="%4."/>
      <w:lvlJc w:val="left"/>
      <w:pPr>
        <w:ind w:left="2120" w:hanging="420"/>
      </w:pPr>
    </w:lvl>
    <w:lvl w:ilvl="4" w:tplc="68528156" w:tentative="1">
      <w:start w:val="1"/>
      <w:numFmt w:val="lowerLetter"/>
      <w:lvlText w:val="%5)"/>
      <w:lvlJc w:val="left"/>
      <w:pPr>
        <w:ind w:left="2540" w:hanging="420"/>
      </w:pPr>
    </w:lvl>
    <w:lvl w:ilvl="5" w:tplc="4CC8081E" w:tentative="1">
      <w:start w:val="1"/>
      <w:numFmt w:val="lowerRoman"/>
      <w:lvlText w:val="%6."/>
      <w:lvlJc w:val="right"/>
      <w:pPr>
        <w:ind w:left="2960" w:hanging="420"/>
      </w:pPr>
    </w:lvl>
    <w:lvl w:ilvl="6" w:tplc="B5923592" w:tentative="1">
      <w:start w:val="1"/>
      <w:numFmt w:val="decimal"/>
      <w:lvlText w:val="%7."/>
      <w:lvlJc w:val="left"/>
      <w:pPr>
        <w:ind w:left="3380" w:hanging="420"/>
      </w:pPr>
    </w:lvl>
    <w:lvl w:ilvl="7" w:tplc="7EF06188" w:tentative="1">
      <w:start w:val="1"/>
      <w:numFmt w:val="lowerLetter"/>
      <w:lvlText w:val="%8)"/>
      <w:lvlJc w:val="left"/>
      <w:pPr>
        <w:ind w:left="3800" w:hanging="420"/>
      </w:pPr>
    </w:lvl>
    <w:lvl w:ilvl="8" w:tplc="14F66C08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20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AEB0273"/>
    <w:multiLevelType w:val="multilevel"/>
    <w:tmpl w:val="526206A0"/>
    <w:lvl w:ilvl="0">
      <w:start w:val="1"/>
      <w:numFmt w:val="upperRoman"/>
      <w:lvlText w:val="文章 %1。"/>
      <w:lvlJc w:val="left"/>
      <w:pPr>
        <w:ind w:left="0" w:firstLine="0"/>
      </w:p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84C4F29"/>
    <w:multiLevelType w:val="multilevel"/>
    <w:tmpl w:val="D8061F64"/>
    <w:lvl w:ilvl="0">
      <w:start w:val="1"/>
      <w:numFmt w:val="upperRoman"/>
      <w:lvlText w:val="文章 %1。"/>
      <w:lvlJc w:val="left"/>
      <w:pPr>
        <w:ind w:left="0" w:firstLine="0"/>
      </w:p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4B0B2ED8"/>
    <w:multiLevelType w:val="hybridMultilevel"/>
    <w:tmpl w:val="8B604D08"/>
    <w:lvl w:ilvl="0" w:tplc="D786C9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2216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7CC4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0447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1E2D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4AC9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B65D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A04F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D202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350CFB"/>
    <w:multiLevelType w:val="multilevel"/>
    <w:tmpl w:val="9DF09F08"/>
    <w:lvl w:ilvl="0">
      <w:start w:val="1"/>
      <w:numFmt w:val="upperRoman"/>
      <w:lvlText w:val="文章 %1。"/>
      <w:lvlJc w:val="left"/>
      <w:pPr>
        <w:ind w:left="0" w:firstLine="0"/>
      </w:p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6" w15:restartNumberingAfterBreak="0">
    <w:nsid w:val="5DEC6B47"/>
    <w:multiLevelType w:val="multilevel"/>
    <w:tmpl w:val="604E1C0A"/>
    <w:lvl w:ilvl="0">
      <w:start w:val="1"/>
      <w:numFmt w:val="upperRoman"/>
      <w:lvlText w:val="文章 %1。"/>
      <w:lvlJc w:val="left"/>
      <w:pPr>
        <w:ind w:left="0" w:firstLine="0"/>
      </w:p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7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D8C2C6D"/>
    <w:multiLevelType w:val="multilevel"/>
    <w:tmpl w:val="04090023"/>
    <w:lvl w:ilvl="0">
      <w:start w:val="1"/>
      <w:numFmt w:val="upperRoman"/>
      <w:lvlText w:val="文章 %1。"/>
      <w:lvlJc w:val="left"/>
      <w:pPr>
        <w:ind w:left="0" w:firstLine="0"/>
      </w:p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E92090D"/>
    <w:multiLevelType w:val="multilevel"/>
    <w:tmpl w:val="E5E40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13"/>
  </w:num>
  <w:num w:numId="3">
    <w:abstractNumId w:val="11"/>
  </w:num>
  <w:num w:numId="4">
    <w:abstractNumId w:val="27"/>
  </w:num>
  <w:num w:numId="5">
    <w:abstractNumId w:val="14"/>
  </w:num>
  <w:num w:numId="6">
    <w:abstractNumId w:val="21"/>
  </w:num>
  <w:num w:numId="7">
    <w:abstractNumId w:val="23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8"/>
  </w:num>
  <w:num w:numId="19">
    <w:abstractNumId w:val="20"/>
  </w:num>
  <w:num w:numId="20">
    <w:abstractNumId w:val="26"/>
  </w:num>
  <w:num w:numId="21">
    <w:abstractNumId w:val="22"/>
  </w:num>
  <w:num w:numId="22">
    <w:abstractNumId w:val="12"/>
  </w:num>
  <w:num w:numId="23">
    <w:abstractNumId w:val="28"/>
  </w:num>
  <w:num w:numId="24">
    <w:abstractNumId w:val="16"/>
  </w:num>
  <w:num w:numId="25">
    <w:abstractNumId w:val="19"/>
  </w:num>
  <w:num w:numId="26">
    <w:abstractNumId w:val="10"/>
  </w:num>
  <w:num w:numId="27">
    <w:abstractNumId w:val="29"/>
  </w:num>
  <w:num w:numId="28">
    <w:abstractNumId w:val="17"/>
  </w:num>
  <w:num w:numId="29">
    <w:abstractNumId w:val="15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3MDIxtjQ3MTY0tjRW0lEKTi0uzszPAykwMqsFAAGlzW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z0wpwhdp5s1e25rb5ftrotafs5209sp9p&quot;&gt;偏头痛 Copy&lt;record-ids&gt;&lt;item&gt;201&lt;/item&gt;&lt;item&gt;2936&lt;/item&gt;&lt;item&gt;3100&lt;/item&gt;&lt;item&gt;3148&lt;/item&gt;&lt;item&gt;3151&lt;/item&gt;&lt;item&gt;3153&lt;/item&gt;&lt;item&gt;3155&lt;/item&gt;&lt;item&gt;3162&lt;/item&gt;&lt;item&gt;3164&lt;/item&gt;&lt;item&gt;3170&lt;/item&gt;&lt;item&gt;3175&lt;/item&gt;&lt;item&gt;3177&lt;/item&gt;&lt;item&gt;3180&lt;/item&gt;&lt;item&gt;8092&lt;/item&gt;&lt;item&gt;8093&lt;/item&gt;&lt;item&gt;8096&lt;/item&gt;&lt;item&gt;8130&lt;/item&gt;&lt;item&gt;8151&lt;/item&gt;&lt;item&gt;8166&lt;/item&gt;&lt;item&gt;8167&lt;/item&gt;&lt;item&gt;8168&lt;/item&gt;&lt;item&gt;8171&lt;/item&gt;&lt;item&gt;8172&lt;/item&gt;&lt;item&gt;8175&lt;/item&gt;&lt;item&gt;8176&lt;/item&gt;&lt;item&gt;8177&lt;/item&gt;&lt;item&gt;8180&lt;/item&gt;&lt;item&gt;8188&lt;/item&gt;&lt;item&gt;8189&lt;/item&gt;&lt;item&gt;8197&lt;/item&gt;&lt;item&gt;8205&lt;/item&gt;&lt;item&gt;8211&lt;/item&gt;&lt;item&gt;8239&lt;/item&gt;&lt;item&gt;8241&lt;/item&gt;&lt;item&gt;8245&lt;/item&gt;&lt;item&gt;8249&lt;/item&gt;&lt;item&gt;8250&lt;/item&gt;&lt;item&gt;8251&lt;/item&gt;&lt;item&gt;8255&lt;/item&gt;&lt;item&gt;8259&lt;/item&gt;&lt;item&gt;8260&lt;/item&gt;&lt;item&gt;8262&lt;/item&gt;&lt;item&gt;8263&lt;/item&gt;&lt;item&gt;8267&lt;/item&gt;&lt;/record-ids&gt;&lt;/item&gt;&lt;/Libraries&gt;"/>
  </w:docVars>
  <w:rsids>
    <w:rsidRoot w:val="00AF3B0A"/>
    <w:rsid w:val="00004241"/>
    <w:rsid w:val="00004310"/>
    <w:rsid w:val="000067CF"/>
    <w:rsid w:val="00006F9A"/>
    <w:rsid w:val="000075D9"/>
    <w:rsid w:val="00020804"/>
    <w:rsid w:val="00020BCB"/>
    <w:rsid w:val="00024ACA"/>
    <w:rsid w:val="0003005F"/>
    <w:rsid w:val="00032146"/>
    <w:rsid w:val="00032DCE"/>
    <w:rsid w:val="000377FD"/>
    <w:rsid w:val="00041EF6"/>
    <w:rsid w:val="00045C87"/>
    <w:rsid w:val="000525C8"/>
    <w:rsid w:val="00054917"/>
    <w:rsid w:val="000617C8"/>
    <w:rsid w:val="00067FA7"/>
    <w:rsid w:val="0007322F"/>
    <w:rsid w:val="000734E3"/>
    <w:rsid w:val="00073797"/>
    <w:rsid w:val="00073CA3"/>
    <w:rsid w:val="00077CA9"/>
    <w:rsid w:val="00077EEE"/>
    <w:rsid w:val="00080284"/>
    <w:rsid w:val="00084394"/>
    <w:rsid w:val="00087886"/>
    <w:rsid w:val="0009011D"/>
    <w:rsid w:val="00091AF1"/>
    <w:rsid w:val="00094496"/>
    <w:rsid w:val="00096916"/>
    <w:rsid w:val="00096948"/>
    <w:rsid w:val="00097588"/>
    <w:rsid w:val="000A349F"/>
    <w:rsid w:val="000A7F84"/>
    <w:rsid w:val="000B6325"/>
    <w:rsid w:val="000B6765"/>
    <w:rsid w:val="000B68CB"/>
    <w:rsid w:val="000C1112"/>
    <w:rsid w:val="000C40E2"/>
    <w:rsid w:val="000C4B69"/>
    <w:rsid w:val="000D1EAA"/>
    <w:rsid w:val="000D2388"/>
    <w:rsid w:val="000D5E9E"/>
    <w:rsid w:val="000D7D10"/>
    <w:rsid w:val="000E3EE2"/>
    <w:rsid w:val="000E6797"/>
    <w:rsid w:val="000F0577"/>
    <w:rsid w:val="000F4A00"/>
    <w:rsid w:val="000F7556"/>
    <w:rsid w:val="00103532"/>
    <w:rsid w:val="00117C86"/>
    <w:rsid w:val="00121D71"/>
    <w:rsid w:val="00122ED1"/>
    <w:rsid w:val="00123E14"/>
    <w:rsid w:val="001416EF"/>
    <w:rsid w:val="00141E9F"/>
    <w:rsid w:val="0014207E"/>
    <w:rsid w:val="0014266A"/>
    <w:rsid w:val="0014782C"/>
    <w:rsid w:val="00152AAD"/>
    <w:rsid w:val="00155396"/>
    <w:rsid w:val="00160376"/>
    <w:rsid w:val="00162A47"/>
    <w:rsid w:val="001642A6"/>
    <w:rsid w:val="0016519E"/>
    <w:rsid w:val="00165253"/>
    <w:rsid w:val="00167AA8"/>
    <w:rsid w:val="00173C7B"/>
    <w:rsid w:val="00182439"/>
    <w:rsid w:val="00184616"/>
    <w:rsid w:val="00185710"/>
    <w:rsid w:val="001973C3"/>
    <w:rsid w:val="001A1BC8"/>
    <w:rsid w:val="001A4F4A"/>
    <w:rsid w:val="001B1636"/>
    <w:rsid w:val="001B3763"/>
    <w:rsid w:val="001B382C"/>
    <w:rsid w:val="001B7B51"/>
    <w:rsid w:val="001C0C55"/>
    <w:rsid w:val="001C18B0"/>
    <w:rsid w:val="001C3140"/>
    <w:rsid w:val="001C61B3"/>
    <w:rsid w:val="001C716B"/>
    <w:rsid w:val="001C7A4D"/>
    <w:rsid w:val="001D5170"/>
    <w:rsid w:val="001E1A5A"/>
    <w:rsid w:val="001E73E2"/>
    <w:rsid w:val="001F2A71"/>
    <w:rsid w:val="001F7FEF"/>
    <w:rsid w:val="00201FCD"/>
    <w:rsid w:val="002020FD"/>
    <w:rsid w:val="00203A3D"/>
    <w:rsid w:val="002132C7"/>
    <w:rsid w:val="002141EC"/>
    <w:rsid w:val="0022316A"/>
    <w:rsid w:val="002246F7"/>
    <w:rsid w:val="00225C44"/>
    <w:rsid w:val="002329EA"/>
    <w:rsid w:val="00236D86"/>
    <w:rsid w:val="002400AB"/>
    <w:rsid w:val="002421F0"/>
    <w:rsid w:val="002442F3"/>
    <w:rsid w:val="0024629B"/>
    <w:rsid w:val="00247383"/>
    <w:rsid w:val="002517B5"/>
    <w:rsid w:val="00255B58"/>
    <w:rsid w:val="00255DC6"/>
    <w:rsid w:val="002600CB"/>
    <w:rsid w:val="002733FB"/>
    <w:rsid w:val="0027509E"/>
    <w:rsid w:val="00275FFB"/>
    <w:rsid w:val="00282F27"/>
    <w:rsid w:val="0028680C"/>
    <w:rsid w:val="00291FD9"/>
    <w:rsid w:val="002922CF"/>
    <w:rsid w:val="00293557"/>
    <w:rsid w:val="00295068"/>
    <w:rsid w:val="002A18BD"/>
    <w:rsid w:val="002A1A0A"/>
    <w:rsid w:val="002A233E"/>
    <w:rsid w:val="002A307F"/>
    <w:rsid w:val="002A6B4E"/>
    <w:rsid w:val="002B0717"/>
    <w:rsid w:val="002B4E42"/>
    <w:rsid w:val="002B7786"/>
    <w:rsid w:val="002C0577"/>
    <w:rsid w:val="002C1198"/>
    <w:rsid w:val="002C3D96"/>
    <w:rsid w:val="002C5234"/>
    <w:rsid w:val="002D105D"/>
    <w:rsid w:val="002D55D3"/>
    <w:rsid w:val="002D625B"/>
    <w:rsid w:val="002D6DAD"/>
    <w:rsid w:val="002F17DE"/>
    <w:rsid w:val="003007D5"/>
    <w:rsid w:val="00301910"/>
    <w:rsid w:val="00304193"/>
    <w:rsid w:val="00310007"/>
    <w:rsid w:val="00310BD9"/>
    <w:rsid w:val="003126F5"/>
    <w:rsid w:val="00313257"/>
    <w:rsid w:val="003156D0"/>
    <w:rsid w:val="00316B37"/>
    <w:rsid w:val="003255FF"/>
    <w:rsid w:val="003319EB"/>
    <w:rsid w:val="0033390C"/>
    <w:rsid w:val="00342543"/>
    <w:rsid w:val="00343724"/>
    <w:rsid w:val="003441B6"/>
    <w:rsid w:val="00353803"/>
    <w:rsid w:val="0035543F"/>
    <w:rsid w:val="00362281"/>
    <w:rsid w:val="00362D14"/>
    <w:rsid w:val="0036317E"/>
    <w:rsid w:val="00363881"/>
    <w:rsid w:val="0036605C"/>
    <w:rsid w:val="0037361B"/>
    <w:rsid w:val="00381186"/>
    <w:rsid w:val="003813F3"/>
    <w:rsid w:val="0038597E"/>
    <w:rsid w:val="00386D24"/>
    <w:rsid w:val="00391611"/>
    <w:rsid w:val="003918CA"/>
    <w:rsid w:val="00391E0E"/>
    <w:rsid w:val="00393D73"/>
    <w:rsid w:val="00394A64"/>
    <w:rsid w:val="00396BEA"/>
    <w:rsid w:val="003A0CBB"/>
    <w:rsid w:val="003A1E08"/>
    <w:rsid w:val="003B0F30"/>
    <w:rsid w:val="003B0FAA"/>
    <w:rsid w:val="003B41AC"/>
    <w:rsid w:val="003B703B"/>
    <w:rsid w:val="003B7E09"/>
    <w:rsid w:val="003C0D0D"/>
    <w:rsid w:val="003C682D"/>
    <w:rsid w:val="003D393F"/>
    <w:rsid w:val="003D7F2E"/>
    <w:rsid w:val="003E47B4"/>
    <w:rsid w:val="003E5C39"/>
    <w:rsid w:val="003F1D1D"/>
    <w:rsid w:val="003F45DA"/>
    <w:rsid w:val="00403D0F"/>
    <w:rsid w:val="004049D1"/>
    <w:rsid w:val="0040568F"/>
    <w:rsid w:val="00411405"/>
    <w:rsid w:val="00412873"/>
    <w:rsid w:val="00413D55"/>
    <w:rsid w:val="00415952"/>
    <w:rsid w:val="00423B2D"/>
    <w:rsid w:val="00425BC0"/>
    <w:rsid w:val="00434513"/>
    <w:rsid w:val="00436D18"/>
    <w:rsid w:val="0044463B"/>
    <w:rsid w:val="00445194"/>
    <w:rsid w:val="00455C93"/>
    <w:rsid w:val="00457FAE"/>
    <w:rsid w:val="00474AC4"/>
    <w:rsid w:val="00480564"/>
    <w:rsid w:val="00480B13"/>
    <w:rsid w:val="004917CB"/>
    <w:rsid w:val="00491E10"/>
    <w:rsid w:val="004934C0"/>
    <w:rsid w:val="0049442F"/>
    <w:rsid w:val="004971EA"/>
    <w:rsid w:val="00497221"/>
    <w:rsid w:val="004979F0"/>
    <w:rsid w:val="004A30E1"/>
    <w:rsid w:val="004A3B36"/>
    <w:rsid w:val="004A3F6E"/>
    <w:rsid w:val="004A6164"/>
    <w:rsid w:val="004B00AD"/>
    <w:rsid w:val="004B186D"/>
    <w:rsid w:val="004C12DC"/>
    <w:rsid w:val="004C22AB"/>
    <w:rsid w:val="004C26BA"/>
    <w:rsid w:val="004C451E"/>
    <w:rsid w:val="004D0751"/>
    <w:rsid w:val="004D486A"/>
    <w:rsid w:val="004D4BDD"/>
    <w:rsid w:val="004E07FA"/>
    <w:rsid w:val="004E107C"/>
    <w:rsid w:val="004E6D76"/>
    <w:rsid w:val="004F580E"/>
    <w:rsid w:val="0050088C"/>
    <w:rsid w:val="00501965"/>
    <w:rsid w:val="00505AF3"/>
    <w:rsid w:val="00510B9C"/>
    <w:rsid w:val="00511BAD"/>
    <w:rsid w:val="005220AF"/>
    <w:rsid w:val="005326FE"/>
    <w:rsid w:val="00535441"/>
    <w:rsid w:val="0053668E"/>
    <w:rsid w:val="00542A0A"/>
    <w:rsid w:val="00545FBB"/>
    <w:rsid w:val="0055063E"/>
    <w:rsid w:val="00554047"/>
    <w:rsid w:val="00562AD0"/>
    <w:rsid w:val="00565501"/>
    <w:rsid w:val="005700A7"/>
    <w:rsid w:val="0057409B"/>
    <w:rsid w:val="005901CF"/>
    <w:rsid w:val="00592509"/>
    <w:rsid w:val="005A2B41"/>
    <w:rsid w:val="005A2EF9"/>
    <w:rsid w:val="005A3F7D"/>
    <w:rsid w:val="005A3FB1"/>
    <w:rsid w:val="005B27D4"/>
    <w:rsid w:val="005B4907"/>
    <w:rsid w:val="005B77F0"/>
    <w:rsid w:val="005C4477"/>
    <w:rsid w:val="005D0775"/>
    <w:rsid w:val="005D2B22"/>
    <w:rsid w:val="005D54DA"/>
    <w:rsid w:val="005E4A7D"/>
    <w:rsid w:val="005E7B7C"/>
    <w:rsid w:val="005F18AC"/>
    <w:rsid w:val="005F360C"/>
    <w:rsid w:val="005F56B4"/>
    <w:rsid w:val="005F638F"/>
    <w:rsid w:val="005F6941"/>
    <w:rsid w:val="00601260"/>
    <w:rsid w:val="0060196F"/>
    <w:rsid w:val="0060739A"/>
    <w:rsid w:val="00610AF3"/>
    <w:rsid w:val="006128C5"/>
    <w:rsid w:val="0061437D"/>
    <w:rsid w:val="0061572F"/>
    <w:rsid w:val="006269F5"/>
    <w:rsid w:val="00630FE3"/>
    <w:rsid w:val="0063111F"/>
    <w:rsid w:val="006345A6"/>
    <w:rsid w:val="00645252"/>
    <w:rsid w:val="00645DDC"/>
    <w:rsid w:val="00646D22"/>
    <w:rsid w:val="006566AD"/>
    <w:rsid w:val="006666BF"/>
    <w:rsid w:val="00667FE8"/>
    <w:rsid w:val="00670E85"/>
    <w:rsid w:val="00672E34"/>
    <w:rsid w:val="00676623"/>
    <w:rsid w:val="006774C2"/>
    <w:rsid w:val="006807B3"/>
    <w:rsid w:val="00680B0D"/>
    <w:rsid w:val="00682376"/>
    <w:rsid w:val="00685B1B"/>
    <w:rsid w:val="00687276"/>
    <w:rsid w:val="00696D90"/>
    <w:rsid w:val="006A341B"/>
    <w:rsid w:val="006A46FB"/>
    <w:rsid w:val="006A5490"/>
    <w:rsid w:val="006A5DFB"/>
    <w:rsid w:val="006A614D"/>
    <w:rsid w:val="006A73CC"/>
    <w:rsid w:val="006B063A"/>
    <w:rsid w:val="006B6488"/>
    <w:rsid w:val="006C03AE"/>
    <w:rsid w:val="006C14F1"/>
    <w:rsid w:val="006D099C"/>
    <w:rsid w:val="006D1EC4"/>
    <w:rsid w:val="006D23BD"/>
    <w:rsid w:val="006D2525"/>
    <w:rsid w:val="006D280A"/>
    <w:rsid w:val="006D2843"/>
    <w:rsid w:val="006D2AFE"/>
    <w:rsid w:val="006D3D74"/>
    <w:rsid w:val="006D4A48"/>
    <w:rsid w:val="006D4F78"/>
    <w:rsid w:val="006E21F0"/>
    <w:rsid w:val="006F58EA"/>
    <w:rsid w:val="006F65D6"/>
    <w:rsid w:val="006F6640"/>
    <w:rsid w:val="006F7E9C"/>
    <w:rsid w:val="00702DBC"/>
    <w:rsid w:val="00703082"/>
    <w:rsid w:val="00703DDE"/>
    <w:rsid w:val="007045F4"/>
    <w:rsid w:val="00706C2D"/>
    <w:rsid w:val="00707447"/>
    <w:rsid w:val="00711D64"/>
    <w:rsid w:val="0071337E"/>
    <w:rsid w:val="00713C14"/>
    <w:rsid w:val="00714994"/>
    <w:rsid w:val="0072332B"/>
    <w:rsid w:val="00730531"/>
    <w:rsid w:val="00732B8D"/>
    <w:rsid w:val="007333D3"/>
    <w:rsid w:val="00734AFF"/>
    <w:rsid w:val="00736B93"/>
    <w:rsid w:val="00737590"/>
    <w:rsid w:val="00740316"/>
    <w:rsid w:val="007409F4"/>
    <w:rsid w:val="00742BB3"/>
    <w:rsid w:val="00745196"/>
    <w:rsid w:val="007452F2"/>
    <w:rsid w:val="00746A4D"/>
    <w:rsid w:val="00746CB9"/>
    <w:rsid w:val="00750A26"/>
    <w:rsid w:val="00753DE8"/>
    <w:rsid w:val="00755E8F"/>
    <w:rsid w:val="0076083A"/>
    <w:rsid w:val="00760CD0"/>
    <w:rsid w:val="00761B47"/>
    <w:rsid w:val="0076262C"/>
    <w:rsid w:val="00774A34"/>
    <w:rsid w:val="00775738"/>
    <w:rsid w:val="00782388"/>
    <w:rsid w:val="00782E3E"/>
    <w:rsid w:val="007847C7"/>
    <w:rsid w:val="0078481C"/>
    <w:rsid w:val="007A08A9"/>
    <w:rsid w:val="007A09B6"/>
    <w:rsid w:val="007A0E99"/>
    <w:rsid w:val="007A41AF"/>
    <w:rsid w:val="007B2561"/>
    <w:rsid w:val="007B5769"/>
    <w:rsid w:val="007B6F31"/>
    <w:rsid w:val="007C422A"/>
    <w:rsid w:val="007C49EE"/>
    <w:rsid w:val="007D0249"/>
    <w:rsid w:val="007D5635"/>
    <w:rsid w:val="007D57BF"/>
    <w:rsid w:val="007D5852"/>
    <w:rsid w:val="007E0AC2"/>
    <w:rsid w:val="007E20AE"/>
    <w:rsid w:val="00811BC5"/>
    <w:rsid w:val="008129BE"/>
    <w:rsid w:val="00817712"/>
    <w:rsid w:val="00822E36"/>
    <w:rsid w:val="00823137"/>
    <w:rsid w:val="00825681"/>
    <w:rsid w:val="00832C05"/>
    <w:rsid w:val="00835850"/>
    <w:rsid w:val="0085033F"/>
    <w:rsid w:val="00851943"/>
    <w:rsid w:val="0085290C"/>
    <w:rsid w:val="00854793"/>
    <w:rsid w:val="008549E1"/>
    <w:rsid w:val="0085691F"/>
    <w:rsid w:val="00862F4E"/>
    <w:rsid w:val="00873CCE"/>
    <w:rsid w:val="00876DE6"/>
    <w:rsid w:val="008827C1"/>
    <w:rsid w:val="00895258"/>
    <w:rsid w:val="00897F30"/>
    <w:rsid w:val="008A15B9"/>
    <w:rsid w:val="008A4FDC"/>
    <w:rsid w:val="008A5B09"/>
    <w:rsid w:val="008A67E4"/>
    <w:rsid w:val="008A6A92"/>
    <w:rsid w:val="008B4B67"/>
    <w:rsid w:val="008C029D"/>
    <w:rsid w:val="008C30EE"/>
    <w:rsid w:val="008C54C8"/>
    <w:rsid w:val="008C601E"/>
    <w:rsid w:val="008C766A"/>
    <w:rsid w:val="008C798A"/>
    <w:rsid w:val="008D2250"/>
    <w:rsid w:val="008D52C7"/>
    <w:rsid w:val="008E0931"/>
    <w:rsid w:val="008E6A0F"/>
    <w:rsid w:val="008E6E80"/>
    <w:rsid w:val="008F16C6"/>
    <w:rsid w:val="008F1C05"/>
    <w:rsid w:val="008F49CA"/>
    <w:rsid w:val="008F5374"/>
    <w:rsid w:val="008F7422"/>
    <w:rsid w:val="0090618C"/>
    <w:rsid w:val="00910985"/>
    <w:rsid w:val="00913691"/>
    <w:rsid w:val="00915657"/>
    <w:rsid w:val="00926DB3"/>
    <w:rsid w:val="009448E2"/>
    <w:rsid w:val="0094590C"/>
    <w:rsid w:val="009601CD"/>
    <w:rsid w:val="0096454B"/>
    <w:rsid w:val="00967160"/>
    <w:rsid w:val="00967748"/>
    <w:rsid w:val="009707A8"/>
    <w:rsid w:val="009715B7"/>
    <w:rsid w:val="0097244A"/>
    <w:rsid w:val="00973FFE"/>
    <w:rsid w:val="00975989"/>
    <w:rsid w:val="009906D4"/>
    <w:rsid w:val="00995074"/>
    <w:rsid w:val="00995A64"/>
    <w:rsid w:val="009B1BF4"/>
    <w:rsid w:val="009C15F0"/>
    <w:rsid w:val="009C27A0"/>
    <w:rsid w:val="009C3060"/>
    <w:rsid w:val="009C5449"/>
    <w:rsid w:val="009C5671"/>
    <w:rsid w:val="009C663F"/>
    <w:rsid w:val="009D1FAF"/>
    <w:rsid w:val="009D4377"/>
    <w:rsid w:val="009D76D8"/>
    <w:rsid w:val="009E24F7"/>
    <w:rsid w:val="009E25A9"/>
    <w:rsid w:val="009E51F4"/>
    <w:rsid w:val="009F1756"/>
    <w:rsid w:val="009F313B"/>
    <w:rsid w:val="009F4652"/>
    <w:rsid w:val="009F4D16"/>
    <w:rsid w:val="00A075B2"/>
    <w:rsid w:val="00A10882"/>
    <w:rsid w:val="00A125BB"/>
    <w:rsid w:val="00A13DF4"/>
    <w:rsid w:val="00A1527C"/>
    <w:rsid w:val="00A15331"/>
    <w:rsid w:val="00A22625"/>
    <w:rsid w:val="00A242D8"/>
    <w:rsid w:val="00A329AB"/>
    <w:rsid w:val="00A32DC6"/>
    <w:rsid w:val="00A33171"/>
    <w:rsid w:val="00A36E7E"/>
    <w:rsid w:val="00A4273E"/>
    <w:rsid w:val="00A456A5"/>
    <w:rsid w:val="00A500FD"/>
    <w:rsid w:val="00A5404E"/>
    <w:rsid w:val="00A562F0"/>
    <w:rsid w:val="00A566CE"/>
    <w:rsid w:val="00A61977"/>
    <w:rsid w:val="00A632F4"/>
    <w:rsid w:val="00A71C1D"/>
    <w:rsid w:val="00A72B8B"/>
    <w:rsid w:val="00A73D9F"/>
    <w:rsid w:val="00A7712C"/>
    <w:rsid w:val="00A77BE3"/>
    <w:rsid w:val="00A91966"/>
    <w:rsid w:val="00A91DAE"/>
    <w:rsid w:val="00A9204E"/>
    <w:rsid w:val="00A9469E"/>
    <w:rsid w:val="00A95E5A"/>
    <w:rsid w:val="00A967CD"/>
    <w:rsid w:val="00AA06B2"/>
    <w:rsid w:val="00AA4E0B"/>
    <w:rsid w:val="00AB1409"/>
    <w:rsid w:val="00AB3FED"/>
    <w:rsid w:val="00AB7000"/>
    <w:rsid w:val="00AC03E0"/>
    <w:rsid w:val="00AC2277"/>
    <w:rsid w:val="00AD72DE"/>
    <w:rsid w:val="00AE0425"/>
    <w:rsid w:val="00AE073C"/>
    <w:rsid w:val="00AE4A96"/>
    <w:rsid w:val="00AE69EA"/>
    <w:rsid w:val="00AF0ACF"/>
    <w:rsid w:val="00AF25F7"/>
    <w:rsid w:val="00AF2F8B"/>
    <w:rsid w:val="00AF35C6"/>
    <w:rsid w:val="00AF3B0A"/>
    <w:rsid w:val="00AF43B4"/>
    <w:rsid w:val="00AF47CF"/>
    <w:rsid w:val="00AF56BC"/>
    <w:rsid w:val="00AF6688"/>
    <w:rsid w:val="00B00D9D"/>
    <w:rsid w:val="00B052F9"/>
    <w:rsid w:val="00B1234C"/>
    <w:rsid w:val="00B124B8"/>
    <w:rsid w:val="00B17C8E"/>
    <w:rsid w:val="00B20722"/>
    <w:rsid w:val="00B24765"/>
    <w:rsid w:val="00B26A4E"/>
    <w:rsid w:val="00B331F1"/>
    <w:rsid w:val="00B3761C"/>
    <w:rsid w:val="00B47164"/>
    <w:rsid w:val="00B47C50"/>
    <w:rsid w:val="00B529D3"/>
    <w:rsid w:val="00B62F24"/>
    <w:rsid w:val="00B666C7"/>
    <w:rsid w:val="00B81394"/>
    <w:rsid w:val="00B82FA0"/>
    <w:rsid w:val="00B8306B"/>
    <w:rsid w:val="00B831FF"/>
    <w:rsid w:val="00B84BBB"/>
    <w:rsid w:val="00B85190"/>
    <w:rsid w:val="00B93704"/>
    <w:rsid w:val="00B93FB4"/>
    <w:rsid w:val="00B97092"/>
    <w:rsid w:val="00B975A0"/>
    <w:rsid w:val="00BA111D"/>
    <w:rsid w:val="00BA3E94"/>
    <w:rsid w:val="00BA7511"/>
    <w:rsid w:val="00BB317F"/>
    <w:rsid w:val="00BB7D93"/>
    <w:rsid w:val="00BC07F2"/>
    <w:rsid w:val="00BC53AD"/>
    <w:rsid w:val="00BD052C"/>
    <w:rsid w:val="00BD0B86"/>
    <w:rsid w:val="00BD68E0"/>
    <w:rsid w:val="00BE5868"/>
    <w:rsid w:val="00BE6E1A"/>
    <w:rsid w:val="00BF390F"/>
    <w:rsid w:val="00BF46C7"/>
    <w:rsid w:val="00BF663D"/>
    <w:rsid w:val="00BF7C28"/>
    <w:rsid w:val="00C0058C"/>
    <w:rsid w:val="00C02823"/>
    <w:rsid w:val="00C02C8B"/>
    <w:rsid w:val="00C121F5"/>
    <w:rsid w:val="00C1464F"/>
    <w:rsid w:val="00C166F9"/>
    <w:rsid w:val="00C16875"/>
    <w:rsid w:val="00C32BBD"/>
    <w:rsid w:val="00C43C2C"/>
    <w:rsid w:val="00C562FF"/>
    <w:rsid w:val="00C57618"/>
    <w:rsid w:val="00C60CE3"/>
    <w:rsid w:val="00C61B61"/>
    <w:rsid w:val="00C61F74"/>
    <w:rsid w:val="00C6580A"/>
    <w:rsid w:val="00C7205D"/>
    <w:rsid w:val="00C733F0"/>
    <w:rsid w:val="00C83BC6"/>
    <w:rsid w:val="00C91E19"/>
    <w:rsid w:val="00C92AC6"/>
    <w:rsid w:val="00C946A6"/>
    <w:rsid w:val="00C96BE9"/>
    <w:rsid w:val="00CA12AB"/>
    <w:rsid w:val="00CA69AF"/>
    <w:rsid w:val="00CB7103"/>
    <w:rsid w:val="00CC09BC"/>
    <w:rsid w:val="00CC76A5"/>
    <w:rsid w:val="00CC7769"/>
    <w:rsid w:val="00CD097F"/>
    <w:rsid w:val="00CD33F1"/>
    <w:rsid w:val="00CD64B1"/>
    <w:rsid w:val="00CE1E75"/>
    <w:rsid w:val="00CE65C5"/>
    <w:rsid w:val="00CF18EB"/>
    <w:rsid w:val="00CF2EF8"/>
    <w:rsid w:val="00CF4731"/>
    <w:rsid w:val="00CF6701"/>
    <w:rsid w:val="00CF7236"/>
    <w:rsid w:val="00D004D3"/>
    <w:rsid w:val="00D04635"/>
    <w:rsid w:val="00D07218"/>
    <w:rsid w:val="00D07345"/>
    <w:rsid w:val="00D110D4"/>
    <w:rsid w:val="00D11A33"/>
    <w:rsid w:val="00D16293"/>
    <w:rsid w:val="00D22270"/>
    <w:rsid w:val="00D23862"/>
    <w:rsid w:val="00D30F9C"/>
    <w:rsid w:val="00D3126A"/>
    <w:rsid w:val="00D4118A"/>
    <w:rsid w:val="00D429F5"/>
    <w:rsid w:val="00D44459"/>
    <w:rsid w:val="00D46A13"/>
    <w:rsid w:val="00D56334"/>
    <w:rsid w:val="00D6172D"/>
    <w:rsid w:val="00D65EA3"/>
    <w:rsid w:val="00D66AB4"/>
    <w:rsid w:val="00D74C94"/>
    <w:rsid w:val="00D7797C"/>
    <w:rsid w:val="00D80302"/>
    <w:rsid w:val="00D857EF"/>
    <w:rsid w:val="00D9072F"/>
    <w:rsid w:val="00D90FCB"/>
    <w:rsid w:val="00D932D9"/>
    <w:rsid w:val="00DA3534"/>
    <w:rsid w:val="00DB0FDB"/>
    <w:rsid w:val="00DB5365"/>
    <w:rsid w:val="00DC7F84"/>
    <w:rsid w:val="00DD2A52"/>
    <w:rsid w:val="00DD5540"/>
    <w:rsid w:val="00DE2CDD"/>
    <w:rsid w:val="00E00E37"/>
    <w:rsid w:val="00E0174A"/>
    <w:rsid w:val="00E01BDC"/>
    <w:rsid w:val="00E02495"/>
    <w:rsid w:val="00E12108"/>
    <w:rsid w:val="00E13274"/>
    <w:rsid w:val="00E14F8C"/>
    <w:rsid w:val="00E15907"/>
    <w:rsid w:val="00E164F0"/>
    <w:rsid w:val="00E22715"/>
    <w:rsid w:val="00E266BF"/>
    <w:rsid w:val="00E2767D"/>
    <w:rsid w:val="00E31F66"/>
    <w:rsid w:val="00E33196"/>
    <w:rsid w:val="00E3362F"/>
    <w:rsid w:val="00E34097"/>
    <w:rsid w:val="00E34F40"/>
    <w:rsid w:val="00E4079A"/>
    <w:rsid w:val="00E40CBA"/>
    <w:rsid w:val="00E43C55"/>
    <w:rsid w:val="00E460B4"/>
    <w:rsid w:val="00E509D9"/>
    <w:rsid w:val="00E53B67"/>
    <w:rsid w:val="00E53BD8"/>
    <w:rsid w:val="00E56A88"/>
    <w:rsid w:val="00E6245F"/>
    <w:rsid w:val="00E65A51"/>
    <w:rsid w:val="00E723B6"/>
    <w:rsid w:val="00E753C8"/>
    <w:rsid w:val="00E761E1"/>
    <w:rsid w:val="00E76AF0"/>
    <w:rsid w:val="00E8505E"/>
    <w:rsid w:val="00E94B3A"/>
    <w:rsid w:val="00E9503F"/>
    <w:rsid w:val="00EA0EEF"/>
    <w:rsid w:val="00EA7D8B"/>
    <w:rsid w:val="00EB1517"/>
    <w:rsid w:val="00EB3FC5"/>
    <w:rsid w:val="00EB4749"/>
    <w:rsid w:val="00EC53DE"/>
    <w:rsid w:val="00EC79B5"/>
    <w:rsid w:val="00ED086D"/>
    <w:rsid w:val="00ED4C92"/>
    <w:rsid w:val="00EE12CC"/>
    <w:rsid w:val="00EE3D86"/>
    <w:rsid w:val="00EE3FD4"/>
    <w:rsid w:val="00EE7EA3"/>
    <w:rsid w:val="00EF080D"/>
    <w:rsid w:val="00EF21D4"/>
    <w:rsid w:val="00EF3273"/>
    <w:rsid w:val="00EF3394"/>
    <w:rsid w:val="00EF3E50"/>
    <w:rsid w:val="00EF49BF"/>
    <w:rsid w:val="00EF6B31"/>
    <w:rsid w:val="00EF7CFE"/>
    <w:rsid w:val="00F02D1D"/>
    <w:rsid w:val="00F07D3A"/>
    <w:rsid w:val="00F21273"/>
    <w:rsid w:val="00F21BE7"/>
    <w:rsid w:val="00F23028"/>
    <w:rsid w:val="00F24382"/>
    <w:rsid w:val="00F24390"/>
    <w:rsid w:val="00F35B2D"/>
    <w:rsid w:val="00F462CA"/>
    <w:rsid w:val="00F46A6F"/>
    <w:rsid w:val="00F51CDA"/>
    <w:rsid w:val="00F54350"/>
    <w:rsid w:val="00F61C3D"/>
    <w:rsid w:val="00F653A1"/>
    <w:rsid w:val="00F67A70"/>
    <w:rsid w:val="00F77F20"/>
    <w:rsid w:val="00F84403"/>
    <w:rsid w:val="00F92607"/>
    <w:rsid w:val="00F92BBD"/>
    <w:rsid w:val="00F93193"/>
    <w:rsid w:val="00F947D1"/>
    <w:rsid w:val="00F9573E"/>
    <w:rsid w:val="00FA3209"/>
    <w:rsid w:val="00FB03E7"/>
    <w:rsid w:val="00FB08FA"/>
    <w:rsid w:val="00FB252F"/>
    <w:rsid w:val="00FB6232"/>
    <w:rsid w:val="00FC6138"/>
    <w:rsid w:val="00FD493A"/>
    <w:rsid w:val="00FD5854"/>
    <w:rsid w:val="00FE18C8"/>
    <w:rsid w:val="00FE2EE2"/>
    <w:rsid w:val="00FE41F0"/>
    <w:rsid w:val="00FF2276"/>
    <w:rsid w:val="00FF2CEE"/>
    <w:rsid w:val="00FF5095"/>
    <w:rsid w:val="00FF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C4D8F"/>
  <w15:chartTrackingRefBased/>
  <w15:docId w15:val="{11E52D48-E4E6-46D1-A684-334F228A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D74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ListParagraph">
    <w:name w:val="List Paragraph"/>
    <w:basedOn w:val="Normal"/>
    <w:uiPriority w:val="34"/>
    <w:unhideWhenUsed/>
    <w:qFormat/>
    <w:rsid w:val="00FB08FA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71499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149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714994"/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714994"/>
    <w:rPr>
      <w:rFonts w:ascii="Calibri" w:hAnsi="Calibri" w:cs="Calibri"/>
      <w:noProof/>
    </w:rPr>
  </w:style>
  <w:style w:type="paragraph" w:customStyle="1" w:styleId="SectionHeading">
    <w:name w:val="Section Heading"/>
    <w:qFormat/>
    <w:rsid w:val="00C946A6"/>
    <w:pPr>
      <w:keepNext/>
      <w:keepLines/>
      <w:spacing w:before="160" w:after="100" w:line="480" w:lineRule="auto"/>
      <w:outlineLvl w:val="0"/>
    </w:pPr>
    <w:rPr>
      <w:rFonts w:ascii="Charter-Roman" w:eastAsia="SimSun" w:hAnsi="Charter-Roman" w:cs="Helvetica"/>
      <w:b/>
      <w:bCs/>
      <w:color w:val="000000"/>
      <w:sz w:val="32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72E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E65C5"/>
  </w:style>
  <w:style w:type="paragraph" w:styleId="NormalWeb">
    <w:name w:val="Normal (Web)"/>
    <w:basedOn w:val="Normal"/>
    <w:uiPriority w:val="99"/>
    <w:semiHidden/>
    <w:unhideWhenUsed/>
    <w:rsid w:val="00CE65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ko-KR" w:bidi="he-IL"/>
    </w:rPr>
  </w:style>
  <w:style w:type="character" w:styleId="LineNumber">
    <w:name w:val="line number"/>
    <w:basedOn w:val="DefaultParagraphFont"/>
    <w:uiPriority w:val="99"/>
    <w:semiHidden/>
    <w:unhideWhenUsed/>
    <w:rsid w:val="00123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4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ahykdxwl@126.com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wuxingqi09@163.com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wangkai1964@126.com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ink\AppData\Roaming\Microsoft\Templates\&#21333;&#31354;&#26684;&#65288;&#31354;&#30333;&#65289;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4.xml><?xml version="1.0" encoding="utf-8"?>
<ds:datastoreItem xmlns:ds="http://schemas.openxmlformats.org/officeDocument/2006/customXml" ds:itemID="{BFCF4299-F995-46F6-A911-90EDA8394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单空格（空白）</Template>
  <TotalTime>29</TotalTime>
  <Pages>4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qi wu</dc:creator>
  <cp:lastModifiedBy>Velagapudi Kavitha (Integra)</cp:lastModifiedBy>
  <cp:revision>9</cp:revision>
  <dcterms:created xsi:type="dcterms:W3CDTF">2023-06-15T08:48:00Z</dcterms:created>
  <dcterms:modified xsi:type="dcterms:W3CDTF">2023-12-03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ampaign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GrammarlyDocumentId">
    <vt:lpwstr>b889eb7a897898c75b2375ddeee56a74e0b78e0d2a959e0143713430be270150</vt:lpwstr>
  </property>
  <property fmtid="{D5CDD505-2E9C-101B-9397-08002B2CF9AE}" pid="6" name="InternalTags">
    <vt:lpwstr/>
  </property>
  <property fmtid="{D5CDD505-2E9C-101B-9397-08002B2CF9AE}" pid="7" name="LocalizationTags">
    <vt:lpwstr/>
  </property>
  <property fmtid="{D5CDD505-2E9C-101B-9397-08002B2CF9AE}" pid="8" name="ScenarioTags">
    <vt:lpwstr/>
  </property>
</Properties>
</file>